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F35" w:rsidRPr="00A9438F" w:rsidRDefault="00734F35" w:rsidP="00734F35">
      <w:pPr>
        <w:spacing w:after="0" w:line="480" w:lineRule="auto"/>
        <w:rPr>
          <w:rFonts w:cs="Times New Roman"/>
          <w:szCs w:val="24"/>
        </w:rPr>
      </w:pPr>
      <w:r w:rsidRPr="00A9438F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S1</w:t>
      </w:r>
      <w:r w:rsidRPr="00A9438F">
        <w:rPr>
          <w:rFonts w:cs="Times New Roman"/>
          <w:b/>
          <w:szCs w:val="24"/>
        </w:rPr>
        <w:t xml:space="preserve">. </w:t>
      </w:r>
      <w:r w:rsidRPr="00A9438F">
        <w:rPr>
          <w:rFonts w:cs="Times New Roman"/>
          <w:szCs w:val="24"/>
        </w:rPr>
        <w:t xml:space="preserve">Questionnaire used during the </w:t>
      </w:r>
      <w:proofErr w:type="spellStart"/>
      <w:r w:rsidRPr="00A9438F">
        <w:rPr>
          <w:rFonts w:cs="Times New Roman"/>
          <w:szCs w:val="24"/>
        </w:rPr>
        <w:t>Olyset</w:t>
      </w:r>
      <w:proofErr w:type="spellEnd"/>
      <w:r w:rsidRPr="00A9438F">
        <w:rPr>
          <w:rFonts w:cs="Times New Roman"/>
          <w:szCs w:val="24"/>
        </w:rPr>
        <w:t>® cross-sectional evaluation (original questionnaire in Portuguese)</w:t>
      </w:r>
    </w:p>
    <w:tbl>
      <w:tblPr>
        <w:tblW w:w="13909" w:type="dxa"/>
        <w:jc w:val="righ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01"/>
        <w:gridCol w:w="5513"/>
        <w:gridCol w:w="3105"/>
        <w:gridCol w:w="4490"/>
      </w:tblGrid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D9D9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es-ES_tradnl"/>
              </w:rPr>
              <w:t>#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D9D9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es-ES_tradnl"/>
              </w:rPr>
              <w:t>Variable / Field Name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D9D9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es-ES_tradnl"/>
              </w:rPr>
              <w:t>Field Label</w:t>
            </w:r>
          </w:p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Field Note</w:t>
            </w:r>
          </w:p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es-ES_tradnl"/>
              </w:rPr>
            </w:pP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Field Attributes (Field Type, Validation, Choices, Calculations, etc.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uri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cord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ID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trHeight w:val="1160"/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ome_visit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Check whether the house that you are visiting is in the list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712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453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46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46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No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ocal_geografico_lng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Geographical coordinates: longitud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ocal_geografico_al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Geographical coordinates: altitude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ocal_geografico_acc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Geographical coordinates: accuracy of location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ocal_geografico_la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Geographical coordinates: latitude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ata_inquerito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. Date 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ate_dmy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digo_inquiridor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3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de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f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rviewer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, Min: 0, Max: 999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9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_agregado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4.House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b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 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0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elect_quem_resp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5.Who is responding to the questions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3205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943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29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Household chief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29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et user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29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Guardian/legal tutor of the net user 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lastRenderedPageBreak/>
                    <w:t>4</w:t>
                  </w:r>
                </w:p>
              </w:tc>
              <w:tc>
                <w:tcPr>
                  <w:tcW w:w="295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Another adult from the household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1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ome_agregado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6.Name of the household chief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dultos15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dults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&gt; 15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years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f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ge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nos_5_15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5-15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years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f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ge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menor_5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&lt; 5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years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r_rede_agr_num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8. How many nets does this household have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, Max: 50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quant_redes_pncm_2014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9.How many nets did the household receive from the NMCP on the 2014 mass distribution campaign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quant_redes_pncm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10.How many of the nets received during the 2014 campaign continue to be present in the household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quant_redes_dorm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11.From the nets distributed in the 2014 campaign and that continue to be present in the household, how many are being used to sleep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9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og_pncm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1.Does the net have the NMCP logo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712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453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46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46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No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0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mark_visivibl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2.Is the marker sign still visible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25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2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lastRenderedPageBreak/>
                    <w:t>1</w:t>
                  </w:r>
                </w:p>
              </w:tc>
              <w:tc>
                <w:tcPr>
                  <w:tcW w:w="22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22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22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No, but it had it in the past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2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ceive_2014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3. Was this net received through the 2014 mass distribution campaign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et_fre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4. Did you receive the net for free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et_serv_neonatais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5. The net was acquired during the first antenatal care visi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leep_used_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6. Was this net ever used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136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0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11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cs="Times New Roman"/>
                      <w:szCs w:val="24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11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cs="Times New Roman"/>
                      <w:szCs w:val="24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lastRenderedPageBreak/>
                    <w:t>3</w:t>
                  </w:r>
                </w:p>
              </w:tc>
              <w:tc>
                <w:tcPr>
                  <w:tcW w:w="111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cs="Times New Roman"/>
                      <w:szCs w:val="24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2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mage_1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1.Take a picture of the selected net as it was found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escriptive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_ou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2. Where was the net found, inside or outside the house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102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847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773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nsid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77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utside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ow_foun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3. How was the net found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3338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3076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3088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Lose above the sleeping space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3088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Hanging and tight with a knot 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3088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anging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bu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olded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3088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Visible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bu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no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anging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308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Stored away from the sleeping space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ground_type_sleep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4. What is </w:t>
            </w:r>
            <w:proofErr w:type="gramStart"/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the your</w:t>
            </w:r>
            <w:proofErr w:type="gramEnd"/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main sleeping place and material of it?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2922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660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Wooden board (well finished);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Wooden board (made of sticks)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ron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surfac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(metal)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oam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mattres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Ma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Gras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lastRenderedPageBreak/>
                    <w:t>7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loor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8</w:t>
                  </w:r>
                </w:p>
              </w:tc>
              <w:tc>
                <w:tcPr>
                  <w:tcW w:w="267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Doesn’t have a fix surface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29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ast_night_us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5. Was the net used the night before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0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why_nigh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6.If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o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why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o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2567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305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Ther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as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no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mosquitoe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There is no malaria now 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as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t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The net was too old or torn 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The net is too dirty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The net was being washed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7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I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n’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ow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8</w:t>
                  </w:r>
                </w:p>
              </w:tc>
              <w:tc>
                <w:tcPr>
                  <w:tcW w:w="2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reason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,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specify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why_nigh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ast_uus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6.1. When was the last time that you used the ne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2356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094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210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This week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210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Last week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lastRenderedPageBreak/>
                    <w:t>3</w:t>
                  </w:r>
                </w:p>
              </w:tc>
              <w:tc>
                <w:tcPr>
                  <w:tcW w:w="210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A month ag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4</w:t>
                  </w:r>
                </w:p>
              </w:tc>
              <w:tc>
                <w:tcPr>
                  <w:tcW w:w="210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Three months ag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5</w:t>
                  </w:r>
                </w:p>
              </w:tc>
              <w:tc>
                <w:tcPr>
                  <w:tcW w:w="210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More than 6 months ag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6</w:t>
                  </w:r>
                </w:p>
              </w:tc>
              <w:tc>
                <w:tcPr>
                  <w:tcW w:w="210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More than 1 year ag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7</w:t>
                  </w:r>
                </w:p>
              </w:tc>
              <w:tc>
                <w:tcPr>
                  <w:tcW w:w="210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3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freq_use_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7. Last week, how often did you use the ne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2395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133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214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Every nigh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214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Most nights (5-6 nights);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214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Some nights (1-4 nights)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4</w:t>
                  </w:r>
                </w:p>
              </w:tc>
              <w:tc>
                <w:tcPr>
                  <w:tcW w:w="214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ever (0 nights)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5</w:t>
                  </w:r>
                </w:p>
              </w:tc>
              <w:tc>
                <w:tcPr>
                  <w:tcW w:w="214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remember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year_per_use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8. During which period of the year did you use the ne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2545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283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229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All year round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229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Only with the rainy season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229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Only in the dry season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4</w:t>
                  </w:r>
                </w:p>
              </w:tc>
              <w:tc>
                <w:tcPr>
                  <w:tcW w:w="229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freq_use_net_summer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9. How often did you use the net during the last summer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58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32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3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Always;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3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Most week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lastRenderedPageBreak/>
                    <w:t>3</w:t>
                  </w:r>
                </w:p>
              </w:tc>
              <w:tc>
                <w:tcPr>
                  <w:tcW w:w="13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Some week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4</w:t>
                  </w:r>
                </w:p>
              </w:tc>
              <w:tc>
                <w:tcPr>
                  <w:tcW w:w="133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ever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3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um_rain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10. Did you use the net less frequently this summer/rainy season compared to the last summer/rainy </w:t>
            </w:r>
            <w:proofErr w:type="gramStart"/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season ?</w:t>
            </w:r>
            <w:proofErr w:type="gramEnd"/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f_yes_why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1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f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yes,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why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</w:p>
          <w:tbl>
            <w:tblPr>
              <w:tblW w:w="348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595"/>
              <w:gridCol w:w="1626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484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y___1</w:t>
                  </w:r>
                </w:p>
              </w:tc>
              <w:tc>
                <w:tcPr>
                  <w:tcW w:w="17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There </w:t>
                  </w:r>
                  <w:proofErr w:type="gramStart"/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was</w:t>
                  </w:r>
                  <w:proofErr w:type="gramEnd"/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 no mosquitos in this rainy season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484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y___2</w:t>
                  </w:r>
                </w:p>
              </w:tc>
              <w:tc>
                <w:tcPr>
                  <w:tcW w:w="17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It was hotter than in other rainy seasons 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484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y___3</w:t>
                  </w:r>
                </w:p>
              </w:tc>
              <w:tc>
                <w:tcPr>
                  <w:tcW w:w="17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Ther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as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no malaria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1484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y___4</w:t>
                  </w:r>
                </w:p>
              </w:tc>
              <w:tc>
                <w:tcPr>
                  <w:tcW w:w="17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The net is more damaged than last year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1484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y___5</w:t>
                  </w:r>
                </w:p>
              </w:tc>
              <w:tc>
                <w:tcPr>
                  <w:tcW w:w="174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The net is dirtier than last year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14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y___6</w:t>
                  </w:r>
                </w:p>
              </w:tc>
              <w:tc>
                <w:tcPr>
                  <w:tcW w:w="17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,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specify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3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if_yes_why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11.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39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_sleep_mr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12. How many adults (&gt;</w:t>
            </w:r>
            <w:proofErr w:type="gramStart"/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15 )</w:t>
            </w:r>
            <w:proofErr w:type="gramEnd"/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slept under aa net last nigh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0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_sleep_chil_1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13.How many kids (5 - 15 years) slept under aa net last night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_sleep_chil_2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14. How many kids (&lt; 5 years of age) slept under aa net last night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teg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ut_sleepin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15. Was this net ever used to sleep outside of the household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f_yes_wher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16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f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yes,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where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</w:p>
          <w:tbl>
            <w:tblPr>
              <w:tblW w:w="348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791"/>
              <w:gridCol w:w="1430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6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ere___1</w:t>
                  </w:r>
                </w:p>
              </w:tc>
              <w:tc>
                <w:tcPr>
                  <w:tcW w:w="160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was taken to the field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6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ere___2</w:t>
                  </w:r>
                </w:p>
              </w:tc>
              <w:tc>
                <w:tcPr>
                  <w:tcW w:w="160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was taken to the beach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6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ere___3</w:t>
                  </w:r>
                </w:p>
              </w:tc>
              <w:tc>
                <w:tcPr>
                  <w:tcW w:w="160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was taken to the fores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16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ere___4</w:t>
                  </w:r>
                </w:p>
              </w:tc>
              <w:tc>
                <w:tcPr>
                  <w:tcW w:w="160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was taken to a garner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16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ere___5</w:t>
                  </w:r>
                </w:p>
              </w:tc>
              <w:tc>
                <w:tcPr>
                  <w:tcW w:w="160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was used to sleep in a hotel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162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where___6</w:t>
                  </w:r>
                </w:p>
              </w:tc>
              <w:tc>
                <w:tcPr>
                  <w:tcW w:w="160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,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especificy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4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if_yes_wher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16.1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f_yes_what_per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17.If yes, when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2400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138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215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ll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year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round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215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Only in the rainy season;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215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Only in the dry season;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21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I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n’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ow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rg_border_nigh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18. Do you tuck the edges of the net under the sleeping space well at nigh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ow_fix_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19. How do you hang the ne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611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349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36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Rope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36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Plastic strip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36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ail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4</w:t>
                  </w:r>
                </w:p>
              </w:tc>
              <w:tc>
                <w:tcPr>
                  <w:tcW w:w="136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Metal wir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5</w:t>
                  </w:r>
                </w:p>
              </w:tc>
              <w:tc>
                <w:tcPr>
                  <w:tcW w:w="136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Metal frame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6</w:t>
                  </w:r>
                </w:p>
              </w:tc>
              <w:tc>
                <w:tcPr>
                  <w:tcW w:w="1361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Wooden frame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7</w:t>
                  </w:r>
                </w:p>
              </w:tc>
              <w:tc>
                <w:tcPr>
                  <w:tcW w:w="136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Others, specify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4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how_fix_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19.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49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fire_near_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20. Do you use fire or cook, heat, light a fire in the place where the net is located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148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22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I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n’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ow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.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0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f_yes_fir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21. If yes, what type? 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</w:p>
          <w:tbl>
            <w:tblPr>
              <w:tblW w:w="348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526"/>
              <w:gridCol w:w="1695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4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fire___1</w:t>
                  </w:r>
                </w:p>
              </w:tc>
              <w:tc>
                <w:tcPr>
                  <w:tcW w:w="1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ir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rom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ood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4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fire___2</w:t>
                  </w:r>
                </w:p>
              </w:tc>
              <w:tc>
                <w:tcPr>
                  <w:tcW w:w="1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ir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rom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oal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4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fire___3</w:t>
                  </w:r>
                </w:p>
              </w:tc>
              <w:tc>
                <w:tcPr>
                  <w:tcW w:w="1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andl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14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fire___4</w:t>
                  </w:r>
                </w:p>
              </w:tc>
              <w:tc>
                <w:tcPr>
                  <w:tcW w:w="1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ir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lamp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ith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glas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14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fire___5</w:t>
                  </w:r>
                </w:p>
              </w:tc>
              <w:tc>
                <w:tcPr>
                  <w:tcW w:w="18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Lamp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ithou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otectiv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glas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14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f_yes_fire___6</w:t>
                  </w:r>
                </w:p>
              </w:tc>
              <w:tc>
                <w:tcPr>
                  <w:tcW w:w="18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,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especificy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if_yes_fir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21.1. Especificar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nimals_in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22 Are there animals inside of the house? </w:t>
            </w:r>
            <w:r w:rsidRPr="00A9438F">
              <w:rPr>
                <w:rFonts w:eastAsia="Times New Roman" w:cs="Times New Roman"/>
                <w:i/>
                <w:iCs/>
                <w:color w:val="666666"/>
                <w:szCs w:val="24"/>
                <w:lang w:eastAsia="es-ES_tradnl"/>
              </w:rPr>
              <w:t>Note: Multiple choice answer.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</w:p>
          <w:tbl>
            <w:tblPr>
              <w:tblW w:w="2745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555"/>
              <w:gridCol w:w="928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4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_in___1</w:t>
                  </w:r>
                </w:p>
              </w:tc>
              <w:tc>
                <w:tcPr>
                  <w:tcW w:w="106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at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4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_in___2</w:t>
                  </w:r>
                </w:p>
              </w:tc>
              <w:tc>
                <w:tcPr>
                  <w:tcW w:w="106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en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4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_in___3</w:t>
                  </w:r>
                </w:p>
              </w:tc>
              <w:tc>
                <w:tcPr>
                  <w:tcW w:w="106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uck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14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_in___4</w:t>
                  </w:r>
                </w:p>
              </w:tc>
              <w:tc>
                <w:tcPr>
                  <w:tcW w:w="106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Mic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14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_in___5</w:t>
                  </w:r>
                </w:p>
              </w:tc>
              <w:tc>
                <w:tcPr>
                  <w:tcW w:w="106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g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lastRenderedPageBreak/>
                    <w:t>6</w:t>
                  </w:r>
                </w:p>
              </w:tc>
              <w:tc>
                <w:tcPr>
                  <w:tcW w:w="1428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_in___6</w:t>
                  </w:r>
                </w:p>
              </w:tc>
              <w:tc>
                <w:tcPr>
                  <w:tcW w:w="106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7</w:t>
                  </w:r>
                </w:p>
              </w:tc>
              <w:tc>
                <w:tcPr>
                  <w:tcW w:w="142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_in___7</w:t>
                  </w:r>
                </w:p>
              </w:tc>
              <w:tc>
                <w:tcPr>
                  <w:tcW w:w="10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No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5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animals_in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22.1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specific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ast_6_m_mices_in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23. In the last 6 months, have you seen mice or signs thereof? </w:t>
            </w: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(mice stool, ruminations)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washed_onc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1. Was the net ever washed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8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22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.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yes_wash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2. If yes, how many times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717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455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467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46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Specify quantity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_times_wash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ber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f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times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5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kind_soap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3. In the las wash, what type of product did you use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334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308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30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nly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ater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30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Local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soap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bar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30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Detergent (OMO or similar)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lastRenderedPageBreak/>
                    <w:t>4</w:t>
                  </w:r>
                </w:p>
              </w:tc>
              <w:tc>
                <w:tcPr>
                  <w:tcW w:w="30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A mix of things (soap and detergent)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30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hitener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309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I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n’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ow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59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ime_w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4. For how long did you dip the net in the water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545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283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29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 did not dip i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29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&lt; 1h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29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&gt;1h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4</w:t>
                  </w:r>
                </w:p>
              </w:tc>
              <w:tc>
                <w:tcPr>
                  <w:tcW w:w="129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0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beated_or_no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5. Did you rub or knock the net during the last wash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adio</w:t>
            </w:r>
          </w:p>
          <w:tbl>
            <w:tblPr>
              <w:tblW w:w="148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22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23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I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n’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ow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.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last_wash_place_dry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6. Where did you dry it after the last wash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2539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2277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228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Outside on the floor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228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Outside on a line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228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Outside on a bush or fence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2289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nsid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f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the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us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228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I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n’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ow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6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et_hole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1. Have you seen any holes in the ne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ole_roo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2. What caused the hole?</w:t>
            </w:r>
          </w:p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i/>
                <w:iCs/>
                <w:color w:val="666666"/>
                <w:szCs w:val="24"/>
                <w:lang w:eastAsia="es-ES_tradnl"/>
              </w:rPr>
              <w:t>Note: Multiple choice answers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quired</w:t>
            </w:r>
            <w:proofErr w:type="spellEnd"/>
          </w:p>
          <w:tbl>
            <w:tblPr>
              <w:tblW w:w="348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474"/>
              <w:gridCol w:w="1747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1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tore when caught on a spike or a nail;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2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was pulled and tore;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3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Burned with a candle or spark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4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aused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by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mic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5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aused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by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nimals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6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u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by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a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if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7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7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The hole appear during the drying of the ne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8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8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I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don’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now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9</w:t>
                  </w:r>
                </w:p>
              </w:tc>
              <w:tc>
                <w:tcPr>
                  <w:tcW w:w="131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le_root___9</w:t>
                  </w:r>
                </w:p>
              </w:tc>
              <w:tc>
                <w:tcPr>
                  <w:tcW w:w="19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hole_roo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2.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pair_holes_6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3. Did you ever try to repair the holes in the last 6 months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1434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lastRenderedPageBreak/>
                    <w:t>1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Y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No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118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 don’t know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6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how_repair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4. How where they repaired? </w:t>
            </w:r>
          </w:p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i/>
                <w:iCs/>
                <w:color w:val="666666"/>
                <w:szCs w:val="24"/>
                <w:lang w:eastAsia="es-ES_tradnl"/>
              </w:rPr>
              <w:t>Note: Multiple choice answers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</w:p>
          <w:tbl>
            <w:tblPr>
              <w:tblW w:w="308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849"/>
              <w:gridCol w:w="972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6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w_repaired___1</w:t>
                  </w:r>
                </w:p>
              </w:tc>
              <w:tc>
                <w:tcPr>
                  <w:tcW w:w="1183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Sewn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6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w_repaired___2</w:t>
                  </w:r>
                </w:p>
              </w:tc>
              <w:tc>
                <w:tcPr>
                  <w:tcW w:w="1183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Tied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6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w_repaired___3</w:t>
                  </w:r>
                </w:p>
              </w:tc>
              <w:tc>
                <w:tcPr>
                  <w:tcW w:w="1183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Used a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atch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16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how_repaired___4</w:t>
                  </w:r>
                </w:p>
              </w:tc>
              <w:tc>
                <w:tcPr>
                  <w:tcW w:w="118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how_repair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4.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who_reapair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5. Who repaired them?</w:t>
            </w:r>
          </w:p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i/>
                <w:iCs/>
                <w:color w:val="666666"/>
                <w:szCs w:val="24"/>
                <w:lang w:eastAsia="es-ES_tradnl"/>
              </w:rPr>
              <w:t>Note: Multiple choice answers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</w:p>
          <w:tbl>
            <w:tblPr>
              <w:tblW w:w="348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954"/>
              <w:gridCol w:w="1267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739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ho_reapaired___1</w:t>
                  </w:r>
                </w:p>
              </w:tc>
              <w:tc>
                <w:tcPr>
                  <w:tcW w:w="14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A member of the household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739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ho_reapaired___2</w:t>
                  </w:r>
                </w:p>
              </w:tc>
              <w:tc>
                <w:tcPr>
                  <w:tcW w:w="14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A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tailor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1739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ho_reapaired___3</w:t>
                  </w:r>
                </w:p>
              </w:tc>
              <w:tc>
                <w:tcPr>
                  <w:tcW w:w="14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A friendo r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relativ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1739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ho_reapaired___4</w:t>
                  </w:r>
                </w:p>
              </w:tc>
              <w:tc>
                <w:tcPr>
                  <w:tcW w:w="1494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A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ommunity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volunteer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5</w:t>
                  </w:r>
                </w:p>
              </w:tc>
              <w:tc>
                <w:tcPr>
                  <w:tcW w:w="173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ho_reapaired___5</w:t>
                  </w:r>
                </w:p>
              </w:tc>
              <w:tc>
                <w:tcPr>
                  <w:tcW w:w="149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69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who_reapaired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5.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70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ootcause_repair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6. What is the main reason for the net not to be repaired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radio</w:t>
            </w:r>
          </w:p>
          <w:tbl>
            <w:tblPr>
              <w:tblW w:w="3405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3143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1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There was no time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2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It was not necessary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3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 didn’t have the materials to repair i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4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 don’t know how to repair i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pt-PT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pt-PT" w:eastAsia="es-ES_tradnl"/>
                    </w:rPr>
                    <w:t>5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The holes were too big to repair them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was not possible to repair the holes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7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 don’t want to use the net</w:t>
                  </w:r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8</w:t>
                  </w:r>
                </w:p>
              </w:tc>
              <w:tc>
                <w:tcPr>
                  <w:tcW w:w="315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1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rootcause_repair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6.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2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revent_from_holes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7. What do you do to prevent the net from getting torn or holes from opening? </w:t>
            </w:r>
            <w:r w:rsidRPr="00A9438F">
              <w:rPr>
                <w:rFonts w:eastAsia="Times New Roman" w:cs="Times New Roman"/>
                <w:i/>
                <w:iCs/>
                <w:color w:val="666666"/>
                <w:szCs w:val="24"/>
                <w:lang w:eastAsia="es-ES_tradnl"/>
              </w:rPr>
              <w:t>Note: Multiple choice answers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box</w:t>
            </w:r>
            <w:proofErr w:type="spellEnd"/>
          </w:p>
          <w:tbl>
            <w:tblPr>
              <w:tblW w:w="3483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374"/>
              <w:gridCol w:w="2534"/>
              <w:gridCol w:w="1206"/>
            </w:tblGrid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1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eep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away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from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kids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;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2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Keep it away from animals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3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3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Roll up or tie up when not in use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4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4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To not mix with food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lastRenderedPageBreak/>
                    <w:t>5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5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Keep it away from fire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6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6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Wash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t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 xml:space="preserve">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gently</w:t>
                  </w:r>
                  <w:proofErr w:type="spellEnd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;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7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7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Wash it only when it is dirty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8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8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Inspect holes in the net regularly 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9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9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 xml:space="preserve">Repair the small holes </w:t>
                  </w: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nmediately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0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10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t is not possible to prevent holes from happening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1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11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eastAsia="es-ES_tradnl"/>
                    </w:rPr>
                    <w:t>I don’t do anything</w:t>
                  </w:r>
                </w:p>
              </w:tc>
            </w:tr>
            <w:tr w:rsidR="00734F35" w:rsidRPr="00A9438F" w:rsidTr="006E521B">
              <w:tc>
                <w:tcPr>
                  <w:tcW w:w="33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2</w:t>
                  </w:r>
                </w:p>
              </w:tc>
              <w:tc>
                <w:tcPr>
                  <w:tcW w:w="21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prevent_from_holes___12</w:t>
                  </w:r>
                </w:p>
              </w:tc>
              <w:tc>
                <w:tcPr>
                  <w:tcW w:w="10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Others</w:t>
                  </w:r>
                  <w:proofErr w:type="spellEnd"/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73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ther_prevent_from_holes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7.1. </w:t>
            </w: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pecify</w:t>
            </w:r>
            <w:proofErr w:type="spellEnd"/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4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num_batch_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Introduce the net’s batch number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lastRenderedPageBreak/>
              <w:t>75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ate_adqr_bnet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Introduce the net of net acquisition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6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fam_cons_inf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What is the number of the inform consent?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7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q_cons_inf</w:t>
            </w:r>
            <w:proofErr w:type="spellEnd"/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What is the number of the inform consent that stays with the interviewer 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xt</w:t>
            </w:r>
            <w:proofErr w:type="spellEnd"/>
          </w:p>
        </w:tc>
      </w:tr>
      <w:tr w:rsidR="00734F35" w:rsidRPr="00A9438F" w:rsidTr="00F23AFC">
        <w:trPr>
          <w:jc w:val="right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78</w:t>
            </w:r>
          </w:p>
        </w:tc>
        <w:tc>
          <w:tcPr>
            <w:tcW w:w="5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val="pt-PT" w:eastAsia="es-ES_tradnl"/>
              </w:rPr>
              <w:t>questionrio_da_utilizao_das_redes_mosquiteiras_complete</w:t>
            </w:r>
          </w:p>
        </w:tc>
        <w:tc>
          <w:tcPr>
            <w:tcW w:w="3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cs="Times New Roman"/>
                <w:szCs w:val="24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Section Header: </w:t>
            </w:r>
            <w:r w:rsidRPr="00A9438F">
              <w:rPr>
                <w:rFonts w:eastAsia="Times New Roman" w:cs="Times New Roman"/>
                <w:i/>
                <w:iCs/>
                <w:color w:val="666666"/>
                <w:szCs w:val="24"/>
                <w:lang w:eastAsia="es-ES_tradnl"/>
              </w:rPr>
              <w:t>Form Status</w:t>
            </w:r>
          </w:p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9438F">
              <w:rPr>
                <w:rFonts w:eastAsia="Times New Roman" w:cs="Times New Roman"/>
                <w:color w:val="000000"/>
                <w:szCs w:val="24"/>
                <w:lang w:eastAsia="es-ES_tradnl"/>
              </w:rPr>
              <w:t>Complete?</w:t>
            </w:r>
          </w:p>
        </w:tc>
        <w:tc>
          <w:tcPr>
            <w:tcW w:w="4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</w:tcPr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A9438F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ropdown</w:t>
            </w:r>
            <w:proofErr w:type="spellEnd"/>
          </w:p>
          <w:tbl>
            <w:tblPr>
              <w:tblW w:w="1300" w:type="dxa"/>
              <w:tblCellMar>
                <w:left w:w="10" w:type="dxa"/>
                <w:right w:w="10" w:type="dxa"/>
              </w:tblCellMar>
              <w:tblLook w:val="0000" w:firstRow="0" w:lastRow="0" w:firstColumn="0" w:lastColumn="0" w:noHBand="0" w:noVBand="0"/>
            </w:tblPr>
            <w:tblGrid>
              <w:gridCol w:w="262"/>
              <w:gridCol w:w="1165"/>
            </w:tblGrid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0</w:t>
                  </w:r>
                </w:p>
              </w:tc>
              <w:tc>
                <w:tcPr>
                  <w:tcW w:w="105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Incomplete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1</w:t>
                  </w:r>
                </w:p>
              </w:tc>
              <w:tc>
                <w:tcPr>
                  <w:tcW w:w="1050" w:type="dxa"/>
                  <w:tcBorders>
                    <w:top w:val="single" w:sz="6" w:space="0" w:color="000000"/>
                    <w:left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proofErr w:type="spellStart"/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Unverified</w:t>
                  </w:r>
                  <w:proofErr w:type="spellEnd"/>
                </w:p>
              </w:tc>
            </w:tr>
            <w:tr w:rsidR="00734F35" w:rsidRPr="00A9438F" w:rsidTr="006E521B">
              <w:tc>
                <w:tcPr>
                  <w:tcW w:w="2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2</w:t>
                  </w:r>
                </w:p>
              </w:tc>
              <w:tc>
                <w:tcPr>
                  <w:tcW w:w="105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auto"/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</w:tcPr>
                <w:p w:rsidR="00734F35" w:rsidRPr="00A9438F" w:rsidRDefault="00734F35" w:rsidP="006E521B">
                  <w:pPr>
                    <w:spacing w:after="0" w:line="240" w:lineRule="auto"/>
                    <w:rPr>
                      <w:rFonts w:eastAsia="Times New Roman" w:cs="Times New Roman"/>
                      <w:szCs w:val="24"/>
                      <w:lang w:val="es-ES" w:eastAsia="es-ES_tradnl"/>
                    </w:rPr>
                  </w:pPr>
                  <w:r w:rsidRPr="00A9438F">
                    <w:rPr>
                      <w:rFonts w:eastAsia="Times New Roman" w:cs="Times New Roman"/>
                      <w:szCs w:val="24"/>
                      <w:lang w:val="es-ES" w:eastAsia="es-ES_tradnl"/>
                    </w:rPr>
                    <w:t>Complete</w:t>
                  </w:r>
                </w:p>
              </w:tc>
            </w:tr>
          </w:tbl>
          <w:p w:rsidR="00734F35" w:rsidRPr="00A9438F" w:rsidRDefault="00734F35" w:rsidP="006E521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</w:p>
        </w:tc>
      </w:tr>
    </w:tbl>
    <w:p w:rsidR="00734F35" w:rsidRPr="00A9438F" w:rsidRDefault="00734F35" w:rsidP="00734F35">
      <w:pPr>
        <w:spacing w:after="0" w:line="240" w:lineRule="auto"/>
        <w:rPr>
          <w:rFonts w:cs="Times New Roman"/>
          <w:szCs w:val="24"/>
        </w:rPr>
      </w:pPr>
    </w:p>
    <w:p w:rsidR="00734F35" w:rsidRPr="00A9438F" w:rsidRDefault="00734F35" w:rsidP="00734F35">
      <w:pPr>
        <w:spacing w:after="0" w:line="240" w:lineRule="auto"/>
        <w:rPr>
          <w:rFonts w:cs="Times New Roman"/>
          <w:szCs w:val="24"/>
        </w:rPr>
      </w:pPr>
      <w:r w:rsidRPr="00A9438F">
        <w:rPr>
          <w:rFonts w:cs="Times New Roman"/>
          <w:szCs w:val="24"/>
        </w:rPr>
        <w:br w:type="page"/>
      </w:r>
    </w:p>
    <w:p w:rsidR="00F23AFC" w:rsidRDefault="00F23AFC" w:rsidP="00734F35">
      <w:pPr>
        <w:spacing w:after="0" w:line="240" w:lineRule="auto"/>
        <w:rPr>
          <w:rFonts w:cs="Times New Roman"/>
          <w:b/>
          <w:szCs w:val="24"/>
        </w:rPr>
        <w:sectPr w:rsidR="00F23AFC" w:rsidSect="00F23A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34F35" w:rsidRDefault="00734F35" w:rsidP="00734F35">
      <w:pPr>
        <w:spacing w:after="0" w:line="240" w:lineRule="auto"/>
        <w:rPr>
          <w:rFonts w:cs="Times New Roman"/>
          <w:szCs w:val="24"/>
        </w:rPr>
      </w:pPr>
      <w:r w:rsidRPr="00A9438F">
        <w:rPr>
          <w:rFonts w:cs="Times New Roman"/>
          <w:b/>
          <w:szCs w:val="24"/>
        </w:rPr>
        <w:lastRenderedPageBreak/>
        <w:t>Table</w:t>
      </w:r>
      <w:r>
        <w:rPr>
          <w:rFonts w:cs="Times New Roman"/>
          <w:b/>
          <w:szCs w:val="24"/>
        </w:rPr>
        <w:t xml:space="preserve"> S2</w:t>
      </w:r>
      <w:r w:rsidRPr="00A9438F">
        <w:rPr>
          <w:rFonts w:cs="Times New Roman"/>
          <w:b/>
          <w:szCs w:val="24"/>
        </w:rPr>
        <w:t xml:space="preserve">. </w:t>
      </w:r>
      <w:r w:rsidRPr="00A9438F">
        <w:rPr>
          <w:rFonts w:cs="Times New Roman"/>
          <w:szCs w:val="24"/>
        </w:rPr>
        <w:t>Factors included in the net physical integrity risk factor analysis</w:t>
      </w:r>
    </w:p>
    <w:p w:rsidR="00F23AFC" w:rsidRPr="00A9438F" w:rsidRDefault="00F23AFC" w:rsidP="00734F35">
      <w:pPr>
        <w:spacing w:after="0" w:line="240" w:lineRule="auto"/>
        <w:rPr>
          <w:rFonts w:cs="Times New Roman"/>
          <w:b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/>
                <w:szCs w:val="24"/>
              </w:rPr>
            </w:pPr>
            <w:r w:rsidRPr="00A9438F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/>
                <w:szCs w:val="24"/>
              </w:rPr>
            </w:pPr>
            <w:r w:rsidRPr="00A9438F">
              <w:rPr>
                <w:rFonts w:cs="Times New Roman"/>
                <w:b/>
                <w:szCs w:val="24"/>
              </w:rPr>
              <w:t>Value options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How the net was found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Loose above the sleeping surface, hanging an tight with a knot, hanging but folded, visible but not hanging, in storage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Surface used to sleep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Wooden smooth surface, wooden sticks, iron plate, foam mattress, matting, grass, on the floor, there is no fix surface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Whether the net was used the night before the interview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Last week, how often was the net used?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Every night, almost all nights (5-6 nights), some nights (1-4 nights), we didn’t use it (0 nights)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Whether the net was used to sleep outdoors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Whether the net is tuck under the bed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How is the net hanged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Rope, plastic stripes, nails, metal hocks, around metal structure, around wooden structure, others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 xml:space="preserve">Whether fire is lit up in the place where the net was found 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Whether mice have been observed in the households in the last 6 months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Whether the net was ever washed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How many times the net was washed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 xml:space="preserve">Whether the net was beaten 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Place where the net was left to dry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On the floor, hanging on a line, on a bush or fence, inside of the house, I don’t know</w:t>
            </w:r>
          </w:p>
        </w:tc>
      </w:tr>
      <w:tr w:rsidR="00734F35" w:rsidRPr="00A9438F" w:rsidTr="006E521B"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Presence of the following animals</w:t>
            </w:r>
          </w:p>
          <w:p w:rsidR="00734F35" w:rsidRPr="00A9438F" w:rsidRDefault="00734F35" w:rsidP="006E521B">
            <w:pPr>
              <w:pStyle w:val="ListParagraph"/>
              <w:numPr>
                <w:ilvl w:val="0"/>
                <w:numId w:val="35"/>
              </w:numPr>
              <w:ind w:left="0"/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cats</w:t>
            </w:r>
          </w:p>
          <w:p w:rsidR="00734F35" w:rsidRPr="00A9438F" w:rsidRDefault="00734F35" w:rsidP="006E521B">
            <w:pPr>
              <w:pStyle w:val="ListParagraph"/>
              <w:numPr>
                <w:ilvl w:val="0"/>
                <w:numId w:val="35"/>
              </w:numPr>
              <w:ind w:left="0"/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hens</w:t>
            </w:r>
          </w:p>
          <w:p w:rsidR="00734F35" w:rsidRPr="00A9438F" w:rsidRDefault="00734F35" w:rsidP="006E521B">
            <w:pPr>
              <w:pStyle w:val="ListParagraph"/>
              <w:numPr>
                <w:ilvl w:val="0"/>
                <w:numId w:val="35"/>
              </w:numPr>
              <w:ind w:left="0"/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duck</w:t>
            </w:r>
          </w:p>
          <w:p w:rsidR="00734F35" w:rsidRPr="00A9438F" w:rsidRDefault="00734F35" w:rsidP="006E521B">
            <w:pPr>
              <w:pStyle w:val="ListParagraph"/>
              <w:numPr>
                <w:ilvl w:val="0"/>
                <w:numId w:val="35"/>
              </w:numPr>
              <w:ind w:left="0"/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mice</w:t>
            </w:r>
          </w:p>
          <w:p w:rsidR="00734F35" w:rsidRPr="00A9438F" w:rsidRDefault="00734F35" w:rsidP="006E521B">
            <w:pPr>
              <w:pStyle w:val="ListParagraph"/>
              <w:numPr>
                <w:ilvl w:val="0"/>
                <w:numId w:val="35"/>
              </w:numPr>
              <w:ind w:left="0"/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dogs</w:t>
            </w:r>
          </w:p>
          <w:p w:rsidR="00734F35" w:rsidRPr="00A9438F" w:rsidRDefault="00734F35" w:rsidP="006E521B">
            <w:pPr>
              <w:pStyle w:val="ListParagraph"/>
              <w:numPr>
                <w:ilvl w:val="0"/>
                <w:numId w:val="35"/>
              </w:numPr>
              <w:ind w:left="0"/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others</w:t>
            </w:r>
          </w:p>
          <w:p w:rsidR="00734F35" w:rsidRPr="00A9438F" w:rsidRDefault="00734F35" w:rsidP="006E521B">
            <w:pPr>
              <w:pStyle w:val="ListParagraph"/>
              <w:numPr>
                <w:ilvl w:val="0"/>
                <w:numId w:val="35"/>
              </w:numPr>
              <w:ind w:left="0"/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no animals</w:t>
            </w:r>
          </w:p>
        </w:tc>
        <w:tc>
          <w:tcPr>
            <w:tcW w:w="4675" w:type="dxa"/>
          </w:tcPr>
          <w:p w:rsidR="00734F35" w:rsidRPr="00A9438F" w:rsidRDefault="00734F35" w:rsidP="006E521B">
            <w:pPr>
              <w:rPr>
                <w:rFonts w:cs="Times New Roman"/>
                <w:bCs/>
                <w:szCs w:val="24"/>
              </w:rPr>
            </w:pPr>
            <w:r w:rsidRPr="00A9438F">
              <w:rPr>
                <w:rFonts w:cs="Times New Roman"/>
                <w:bCs/>
                <w:szCs w:val="24"/>
              </w:rPr>
              <w:t>Yes, no</w:t>
            </w:r>
          </w:p>
        </w:tc>
      </w:tr>
    </w:tbl>
    <w:p w:rsidR="0089151B" w:rsidRDefault="0089151B"/>
    <w:sectPr w:rsidR="0089151B" w:rsidSect="00F23AFC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B19A1"/>
    <w:multiLevelType w:val="hybridMultilevel"/>
    <w:tmpl w:val="C6D2D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D7136"/>
    <w:multiLevelType w:val="hybridMultilevel"/>
    <w:tmpl w:val="C5969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4089D"/>
    <w:multiLevelType w:val="hybridMultilevel"/>
    <w:tmpl w:val="5816A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91AC3"/>
    <w:multiLevelType w:val="hybridMultilevel"/>
    <w:tmpl w:val="C91A6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11F2F"/>
    <w:multiLevelType w:val="hybridMultilevel"/>
    <w:tmpl w:val="14ECE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C63B8D"/>
    <w:multiLevelType w:val="hybridMultilevel"/>
    <w:tmpl w:val="92F41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65F02"/>
    <w:multiLevelType w:val="hybridMultilevel"/>
    <w:tmpl w:val="275AE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36583"/>
    <w:multiLevelType w:val="hybridMultilevel"/>
    <w:tmpl w:val="597EB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BA5AA0"/>
    <w:multiLevelType w:val="multilevel"/>
    <w:tmpl w:val="FFBC69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C506A03"/>
    <w:multiLevelType w:val="hybridMultilevel"/>
    <w:tmpl w:val="7A9E9C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4F6B60"/>
    <w:multiLevelType w:val="hybridMultilevel"/>
    <w:tmpl w:val="FE8610B4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86B3BA0"/>
    <w:multiLevelType w:val="hybridMultilevel"/>
    <w:tmpl w:val="774E7946"/>
    <w:lvl w:ilvl="0" w:tplc="0C98A2A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376F58"/>
    <w:multiLevelType w:val="hybridMultilevel"/>
    <w:tmpl w:val="B512E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7A6ED6"/>
    <w:multiLevelType w:val="hybridMultilevel"/>
    <w:tmpl w:val="664E3886"/>
    <w:lvl w:ilvl="0" w:tplc="10B424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7D3E5F"/>
    <w:multiLevelType w:val="hybridMultilevel"/>
    <w:tmpl w:val="141E0A94"/>
    <w:lvl w:ilvl="0" w:tplc="971C96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174FD3"/>
    <w:multiLevelType w:val="hybridMultilevel"/>
    <w:tmpl w:val="8DBAA3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096479"/>
    <w:multiLevelType w:val="hybridMultilevel"/>
    <w:tmpl w:val="DF78B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367CBD"/>
    <w:multiLevelType w:val="hybridMultilevel"/>
    <w:tmpl w:val="6AE67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C1489"/>
    <w:multiLevelType w:val="hybridMultilevel"/>
    <w:tmpl w:val="E67A8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CF1E0F"/>
    <w:multiLevelType w:val="hybridMultilevel"/>
    <w:tmpl w:val="D6A878F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5E740C"/>
    <w:multiLevelType w:val="hybridMultilevel"/>
    <w:tmpl w:val="89EEF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6236F1"/>
    <w:multiLevelType w:val="multilevel"/>
    <w:tmpl w:val="038A1E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5C00802"/>
    <w:multiLevelType w:val="hybridMultilevel"/>
    <w:tmpl w:val="CF0EF6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C02ECF"/>
    <w:multiLevelType w:val="hybridMultilevel"/>
    <w:tmpl w:val="CA6C2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B55784"/>
    <w:multiLevelType w:val="hybridMultilevel"/>
    <w:tmpl w:val="6696D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6273DA"/>
    <w:multiLevelType w:val="hybridMultilevel"/>
    <w:tmpl w:val="CF7C4776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55D0B03"/>
    <w:multiLevelType w:val="hybridMultilevel"/>
    <w:tmpl w:val="275AE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842624"/>
    <w:multiLevelType w:val="hybridMultilevel"/>
    <w:tmpl w:val="2C6EBBA6"/>
    <w:lvl w:ilvl="0" w:tplc="E1D434DC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38510E"/>
    <w:multiLevelType w:val="hybridMultilevel"/>
    <w:tmpl w:val="9B1E5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074E07"/>
    <w:multiLevelType w:val="hybridMultilevel"/>
    <w:tmpl w:val="2CC4C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DC0087"/>
    <w:multiLevelType w:val="hybridMultilevel"/>
    <w:tmpl w:val="C2BAE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E4571A"/>
    <w:multiLevelType w:val="hybridMultilevel"/>
    <w:tmpl w:val="9594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6B099B"/>
    <w:multiLevelType w:val="hybridMultilevel"/>
    <w:tmpl w:val="4AC28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2D731E"/>
    <w:multiLevelType w:val="hybridMultilevel"/>
    <w:tmpl w:val="6B52C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19340E"/>
    <w:multiLevelType w:val="hybridMultilevel"/>
    <w:tmpl w:val="85E4E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4A7302"/>
    <w:multiLevelType w:val="hybridMultilevel"/>
    <w:tmpl w:val="44409E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3E79B0"/>
    <w:multiLevelType w:val="hybridMultilevel"/>
    <w:tmpl w:val="58FE7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1E1073"/>
    <w:multiLevelType w:val="hybridMultilevel"/>
    <w:tmpl w:val="1188D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955B6F"/>
    <w:multiLevelType w:val="hybridMultilevel"/>
    <w:tmpl w:val="DADCD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0"/>
  </w:num>
  <w:num w:numId="3">
    <w:abstractNumId w:val="20"/>
  </w:num>
  <w:num w:numId="4">
    <w:abstractNumId w:val="5"/>
  </w:num>
  <w:num w:numId="5">
    <w:abstractNumId w:val="22"/>
  </w:num>
  <w:num w:numId="6">
    <w:abstractNumId w:val="15"/>
  </w:num>
  <w:num w:numId="7">
    <w:abstractNumId w:val="35"/>
  </w:num>
  <w:num w:numId="8">
    <w:abstractNumId w:val="9"/>
  </w:num>
  <w:num w:numId="9">
    <w:abstractNumId w:val="32"/>
  </w:num>
  <w:num w:numId="10">
    <w:abstractNumId w:val="6"/>
  </w:num>
  <w:num w:numId="11">
    <w:abstractNumId w:val="17"/>
  </w:num>
  <w:num w:numId="12">
    <w:abstractNumId w:val="4"/>
  </w:num>
  <w:num w:numId="13">
    <w:abstractNumId w:val="21"/>
  </w:num>
  <w:num w:numId="14">
    <w:abstractNumId w:val="8"/>
  </w:num>
  <w:num w:numId="15">
    <w:abstractNumId w:val="14"/>
  </w:num>
  <w:num w:numId="16">
    <w:abstractNumId w:val="25"/>
  </w:num>
  <w:num w:numId="17">
    <w:abstractNumId w:val="10"/>
  </w:num>
  <w:num w:numId="18">
    <w:abstractNumId w:val="19"/>
  </w:num>
  <w:num w:numId="19">
    <w:abstractNumId w:val="1"/>
  </w:num>
  <w:num w:numId="20">
    <w:abstractNumId w:val="23"/>
  </w:num>
  <w:num w:numId="21">
    <w:abstractNumId w:val="12"/>
  </w:num>
  <w:num w:numId="22">
    <w:abstractNumId w:val="30"/>
  </w:num>
  <w:num w:numId="23">
    <w:abstractNumId w:val="31"/>
  </w:num>
  <w:num w:numId="24">
    <w:abstractNumId w:val="7"/>
  </w:num>
  <w:num w:numId="25">
    <w:abstractNumId w:val="13"/>
  </w:num>
  <w:num w:numId="26">
    <w:abstractNumId w:val="26"/>
  </w:num>
  <w:num w:numId="27">
    <w:abstractNumId w:val="34"/>
  </w:num>
  <w:num w:numId="28">
    <w:abstractNumId w:val="33"/>
  </w:num>
  <w:num w:numId="29">
    <w:abstractNumId w:val="18"/>
  </w:num>
  <w:num w:numId="30">
    <w:abstractNumId w:val="16"/>
  </w:num>
  <w:num w:numId="31">
    <w:abstractNumId w:val="36"/>
  </w:num>
  <w:num w:numId="32">
    <w:abstractNumId w:val="29"/>
  </w:num>
  <w:num w:numId="33">
    <w:abstractNumId w:val="37"/>
  </w:num>
  <w:num w:numId="34">
    <w:abstractNumId w:val="2"/>
  </w:num>
  <w:num w:numId="35">
    <w:abstractNumId w:val="11"/>
  </w:num>
  <w:num w:numId="36">
    <w:abstractNumId w:val="38"/>
  </w:num>
  <w:num w:numId="37">
    <w:abstractNumId w:val="3"/>
  </w:num>
  <w:num w:numId="38">
    <w:abstractNumId w:val="27"/>
  </w:num>
  <w:num w:numId="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F35"/>
    <w:rsid w:val="00001BBA"/>
    <w:rsid w:val="0000258C"/>
    <w:rsid w:val="000026FB"/>
    <w:rsid w:val="00004460"/>
    <w:rsid w:val="0000685B"/>
    <w:rsid w:val="0000788C"/>
    <w:rsid w:val="00010F6E"/>
    <w:rsid w:val="00011FB6"/>
    <w:rsid w:val="00012FC5"/>
    <w:rsid w:val="00014F43"/>
    <w:rsid w:val="00015505"/>
    <w:rsid w:val="00017152"/>
    <w:rsid w:val="0002329E"/>
    <w:rsid w:val="00023AEC"/>
    <w:rsid w:val="00024C1C"/>
    <w:rsid w:val="000258BD"/>
    <w:rsid w:val="0002791C"/>
    <w:rsid w:val="00030931"/>
    <w:rsid w:val="00030F89"/>
    <w:rsid w:val="0003363C"/>
    <w:rsid w:val="00034268"/>
    <w:rsid w:val="00034E9C"/>
    <w:rsid w:val="00037BF5"/>
    <w:rsid w:val="00040055"/>
    <w:rsid w:val="00041160"/>
    <w:rsid w:val="00043737"/>
    <w:rsid w:val="0004660A"/>
    <w:rsid w:val="0005186E"/>
    <w:rsid w:val="00053D64"/>
    <w:rsid w:val="0006077B"/>
    <w:rsid w:val="00064370"/>
    <w:rsid w:val="00064B55"/>
    <w:rsid w:val="000654D1"/>
    <w:rsid w:val="00065C80"/>
    <w:rsid w:val="00065EE2"/>
    <w:rsid w:val="00070F47"/>
    <w:rsid w:val="00071861"/>
    <w:rsid w:val="00072069"/>
    <w:rsid w:val="000740AD"/>
    <w:rsid w:val="00074F30"/>
    <w:rsid w:val="0007759B"/>
    <w:rsid w:val="00081521"/>
    <w:rsid w:val="00083FF2"/>
    <w:rsid w:val="000846D0"/>
    <w:rsid w:val="000866E3"/>
    <w:rsid w:val="000871C8"/>
    <w:rsid w:val="00091125"/>
    <w:rsid w:val="000918F6"/>
    <w:rsid w:val="0009343A"/>
    <w:rsid w:val="00097996"/>
    <w:rsid w:val="00097A48"/>
    <w:rsid w:val="000A152D"/>
    <w:rsid w:val="000A1BE2"/>
    <w:rsid w:val="000A38C8"/>
    <w:rsid w:val="000A4501"/>
    <w:rsid w:val="000A79EF"/>
    <w:rsid w:val="000B11C0"/>
    <w:rsid w:val="000B45A3"/>
    <w:rsid w:val="000B4BA7"/>
    <w:rsid w:val="000B6B3D"/>
    <w:rsid w:val="000B7264"/>
    <w:rsid w:val="000B7B1E"/>
    <w:rsid w:val="000C19FE"/>
    <w:rsid w:val="000C22A3"/>
    <w:rsid w:val="000C4239"/>
    <w:rsid w:val="000C4449"/>
    <w:rsid w:val="000D12D9"/>
    <w:rsid w:val="000D2846"/>
    <w:rsid w:val="000D3D2D"/>
    <w:rsid w:val="000D4101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235F"/>
    <w:rsid w:val="001038E6"/>
    <w:rsid w:val="00104F20"/>
    <w:rsid w:val="00104FA9"/>
    <w:rsid w:val="0010526A"/>
    <w:rsid w:val="00106D30"/>
    <w:rsid w:val="00106E51"/>
    <w:rsid w:val="001104A2"/>
    <w:rsid w:val="00111CD2"/>
    <w:rsid w:val="001157E1"/>
    <w:rsid w:val="00116199"/>
    <w:rsid w:val="00117B48"/>
    <w:rsid w:val="00125093"/>
    <w:rsid w:val="00126804"/>
    <w:rsid w:val="00130062"/>
    <w:rsid w:val="001307AF"/>
    <w:rsid w:val="0013162B"/>
    <w:rsid w:val="00133543"/>
    <w:rsid w:val="00134651"/>
    <w:rsid w:val="00136494"/>
    <w:rsid w:val="001408FB"/>
    <w:rsid w:val="00140AF4"/>
    <w:rsid w:val="00147154"/>
    <w:rsid w:val="001522AC"/>
    <w:rsid w:val="00154E00"/>
    <w:rsid w:val="00157BA9"/>
    <w:rsid w:val="00157DFC"/>
    <w:rsid w:val="00161400"/>
    <w:rsid w:val="001619BA"/>
    <w:rsid w:val="00162828"/>
    <w:rsid w:val="00164B0D"/>
    <w:rsid w:val="0016516F"/>
    <w:rsid w:val="00167765"/>
    <w:rsid w:val="00172877"/>
    <w:rsid w:val="001731DD"/>
    <w:rsid w:val="001741E7"/>
    <w:rsid w:val="00177AD1"/>
    <w:rsid w:val="00186903"/>
    <w:rsid w:val="00190077"/>
    <w:rsid w:val="00190CD1"/>
    <w:rsid w:val="00190E64"/>
    <w:rsid w:val="001912B4"/>
    <w:rsid w:val="00191D65"/>
    <w:rsid w:val="00196EC7"/>
    <w:rsid w:val="001970D6"/>
    <w:rsid w:val="001A541D"/>
    <w:rsid w:val="001A7EDB"/>
    <w:rsid w:val="001B3646"/>
    <w:rsid w:val="001B38F7"/>
    <w:rsid w:val="001B5447"/>
    <w:rsid w:val="001B7397"/>
    <w:rsid w:val="001C0386"/>
    <w:rsid w:val="001C183D"/>
    <w:rsid w:val="001C1940"/>
    <w:rsid w:val="001C2857"/>
    <w:rsid w:val="001C69C8"/>
    <w:rsid w:val="001D1973"/>
    <w:rsid w:val="001D55A1"/>
    <w:rsid w:val="001D5B00"/>
    <w:rsid w:val="001D649F"/>
    <w:rsid w:val="001E53D6"/>
    <w:rsid w:val="001E58C3"/>
    <w:rsid w:val="001E5F36"/>
    <w:rsid w:val="001E7864"/>
    <w:rsid w:val="001E78E3"/>
    <w:rsid w:val="001E79A3"/>
    <w:rsid w:val="001F1B15"/>
    <w:rsid w:val="00200FD3"/>
    <w:rsid w:val="00201C9A"/>
    <w:rsid w:val="00206221"/>
    <w:rsid w:val="00207DF5"/>
    <w:rsid w:val="00210F21"/>
    <w:rsid w:val="0021479D"/>
    <w:rsid w:val="00215FF3"/>
    <w:rsid w:val="00217B78"/>
    <w:rsid w:val="002206D9"/>
    <w:rsid w:val="00221DD6"/>
    <w:rsid w:val="002234F6"/>
    <w:rsid w:val="00223633"/>
    <w:rsid w:val="00223D04"/>
    <w:rsid w:val="00224784"/>
    <w:rsid w:val="00226A92"/>
    <w:rsid w:val="00226FAC"/>
    <w:rsid w:val="002279D0"/>
    <w:rsid w:val="00231075"/>
    <w:rsid w:val="002356E8"/>
    <w:rsid w:val="00236519"/>
    <w:rsid w:val="00240646"/>
    <w:rsid w:val="00240A92"/>
    <w:rsid w:val="00243C1E"/>
    <w:rsid w:val="0024500C"/>
    <w:rsid w:val="0024677F"/>
    <w:rsid w:val="00247557"/>
    <w:rsid w:val="00250202"/>
    <w:rsid w:val="00257C81"/>
    <w:rsid w:val="0026424E"/>
    <w:rsid w:val="0026721E"/>
    <w:rsid w:val="00270963"/>
    <w:rsid w:val="00272012"/>
    <w:rsid w:val="00274966"/>
    <w:rsid w:val="0027538B"/>
    <w:rsid w:val="00283E17"/>
    <w:rsid w:val="002841DC"/>
    <w:rsid w:val="002847C6"/>
    <w:rsid w:val="00285B93"/>
    <w:rsid w:val="00285CCA"/>
    <w:rsid w:val="0029020B"/>
    <w:rsid w:val="00290392"/>
    <w:rsid w:val="00290B37"/>
    <w:rsid w:val="00290C24"/>
    <w:rsid w:val="00293A90"/>
    <w:rsid w:val="00296330"/>
    <w:rsid w:val="00296882"/>
    <w:rsid w:val="00297082"/>
    <w:rsid w:val="002A24FB"/>
    <w:rsid w:val="002A657D"/>
    <w:rsid w:val="002A6C41"/>
    <w:rsid w:val="002B07FE"/>
    <w:rsid w:val="002B2198"/>
    <w:rsid w:val="002B2BE3"/>
    <w:rsid w:val="002B35D5"/>
    <w:rsid w:val="002B3D21"/>
    <w:rsid w:val="002B3E80"/>
    <w:rsid w:val="002B4247"/>
    <w:rsid w:val="002B7540"/>
    <w:rsid w:val="002C1CAA"/>
    <w:rsid w:val="002C5C21"/>
    <w:rsid w:val="002C5CE6"/>
    <w:rsid w:val="002C6DDE"/>
    <w:rsid w:val="002D1086"/>
    <w:rsid w:val="002D18CF"/>
    <w:rsid w:val="002D1F28"/>
    <w:rsid w:val="002D33A4"/>
    <w:rsid w:val="002D3D68"/>
    <w:rsid w:val="002D6123"/>
    <w:rsid w:val="002D7186"/>
    <w:rsid w:val="002E5DBC"/>
    <w:rsid w:val="002E5F65"/>
    <w:rsid w:val="002F1754"/>
    <w:rsid w:val="002F182C"/>
    <w:rsid w:val="002F4A52"/>
    <w:rsid w:val="002F647C"/>
    <w:rsid w:val="002F6C03"/>
    <w:rsid w:val="00300017"/>
    <w:rsid w:val="00302BD6"/>
    <w:rsid w:val="00304497"/>
    <w:rsid w:val="003110FF"/>
    <w:rsid w:val="00314929"/>
    <w:rsid w:val="00314E62"/>
    <w:rsid w:val="00322389"/>
    <w:rsid w:val="003263FB"/>
    <w:rsid w:val="003359BC"/>
    <w:rsid w:val="00340FB7"/>
    <w:rsid w:val="0034281B"/>
    <w:rsid w:val="0034598E"/>
    <w:rsid w:val="00346766"/>
    <w:rsid w:val="00346EAB"/>
    <w:rsid w:val="00347022"/>
    <w:rsid w:val="00352750"/>
    <w:rsid w:val="003615B6"/>
    <w:rsid w:val="0037028F"/>
    <w:rsid w:val="00372463"/>
    <w:rsid w:val="003727D1"/>
    <w:rsid w:val="0038242C"/>
    <w:rsid w:val="00383939"/>
    <w:rsid w:val="0038421B"/>
    <w:rsid w:val="00386BEB"/>
    <w:rsid w:val="003876B4"/>
    <w:rsid w:val="00391037"/>
    <w:rsid w:val="00395B6B"/>
    <w:rsid w:val="003961A0"/>
    <w:rsid w:val="003A0E51"/>
    <w:rsid w:val="003A398D"/>
    <w:rsid w:val="003A4541"/>
    <w:rsid w:val="003A4778"/>
    <w:rsid w:val="003A5270"/>
    <w:rsid w:val="003A6378"/>
    <w:rsid w:val="003B2045"/>
    <w:rsid w:val="003B3546"/>
    <w:rsid w:val="003B383F"/>
    <w:rsid w:val="003B4201"/>
    <w:rsid w:val="003B64E2"/>
    <w:rsid w:val="003B66BB"/>
    <w:rsid w:val="003C6163"/>
    <w:rsid w:val="003C7430"/>
    <w:rsid w:val="003C7C7B"/>
    <w:rsid w:val="003D6FA2"/>
    <w:rsid w:val="003D75AA"/>
    <w:rsid w:val="003E1181"/>
    <w:rsid w:val="003E283B"/>
    <w:rsid w:val="003E6D7B"/>
    <w:rsid w:val="003E7A23"/>
    <w:rsid w:val="003F2C05"/>
    <w:rsid w:val="003F4A95"/>
    <w:rsid w:val="003F4E30"/>
    <w:rsid w:val="00406CB2"/>
    <w:rsid w:val="00410540"/>
    <w:rsid w:val="00411983"/>
    <w:rsid w:val="004122D9"/>
    <w:rsid w:val="00412910"/>
    <w:rsid w:val="004170FA"/>
    <w:rsid w:val="00420598"/>
    <w:rsid w:val="004239A3"/>
    <w:rsid w:val="00426BFF"/>
    <w:rsid w:val="00431890"/>
    <w:rsid w:val="00432975"/>
    <w:rsid w:val="00435EBF"/>
    <w:rsid w:val="0043663D"/>
    <w:rsid w:val="004368A9"/>
    <w:rsid w:val="0043713F"/>
    <w:rsid w:val="00440BB1"/>
    <w:rsid w:val="00440C3C"/>
    <w:rsid w:val="004428B7"/>
    <w:rsid w:val="00444AF9"/>
    <w:rsid w:val="00450D9C"/>
    <w:rsid w:val="00451799"/>
    <w:rsid w:val="0045364B"/>
    <w:rsid w:val="004543A6"/>
    <w:rsid w:val="00456245"/>
    <w:rsid w:val="004620FD"/>
    <w:rsid w:val="0046243C"/>
    <w:rsid w:val="0046764C"/>
    <w:rsid w:val="00467FAE"/>
    <w:rsid w:val="004714FA"/>
    <w:rsid w:val="00472446"/>
    <w:rsid w:val="00473060"/>
    <w:rsid w:val="00473C6D"/>
    <w:rsid w:val="004758AC"/>
    <w:rsid w:val="004766E2"/>
    <w:rsid w:val="00481757"/>
    <w:rsid w:val="004838A4"/>
    <w:rsid w:val="00492A5E"/>
    <w:rsid w:val="004960FE"/>
    <w:rsid w:val="00497D42"/>
    <w:rsid w:val="004A073B"/>
    <w:rsid w:val="004A3599"/>
    <w:rsid w:val="004A7A18"/>
    <w:rsid w:val="004A7ECF"/>
    <w:rsid w:val="004B019A"/>
    <w:rsid w:val="004B2E84"/>
    <w:rsid w:val="004B34C2"/>
    <w:rsid w:val="004B3C19"/>
    <w:rsid w:val="004B667F"/>
    <w:rsid w:val="004C6750"/>
    <w:rsid w:val="004D4957"/>
    <w:rsid w:val="004D7A86"/>
    <w:rsid w:val="004E020D"/>
    <w:rsid w:val="004E0FD0"/>
    <w:rsid w:val="004E4F52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3D6A"/>
    <w:rsid w:val="0052471E"/>
    <w:rsid w:val="005254B4"/>
    <w:rsid w:val="0052552F"/>
    <w:rsid w:val="005262A2"/>
    <w:rsid w:val="005309D8"/>
    <w:rsid w:val="00533031"/>
    <w:rsid w:val="00537428"/>
    <w:rsid w:val="00540BA4"/>
    <w:rsid w:val="00543CF2"/>
    <w:rsid w:val="00544D2B"/>
    <w:rsid w:val="00547B72"/>
    <w:rsid w:val="00550370"/>
    <w:rsid w:val="00551BD8"/>
    <w:rsid w:val="005524AD"/>
    <w:rsid w:val="00552976"/>
    <w:rsid w:val="0056397E"/>
    <w:rsid w:val="00566685"/>
    <w:rsid w:val="005717AC"/>
    <w:rsid w:val="00572145"/>
    <w:rsid w:val="00574777"/>
    <w:rsid w:val="0057664A"/>
    <w:rsid w:val="00580BA9"/>
    <w:rsid w:val="00582AB2"/>
    <w:rsid w:val="00583A5C"/>
    <w:rsid w:val="00585F82"/>
    <w:rsid w:val="0059191C"/>
    <w:rsid w:val="005926AA"/>
    <w:rsid w:val="00594EA8"/>
    <w:rsid w:val="005952E2"/>
    <w:rsid w:val="00596F7E"/>
    <w:rsid w:val="005A0F71"/>
    <w:rsid w:val="005A213D"/>
    <w:rsid w:val="005A43BE"/>
    <w:rsid w:val="005A4E7D"/>
    <w:rsid w:val="005A608B"/>
    <w:rsid w:val="005A688C"/>
    <w:rsid w:val="005A7ACA"/>
    <w:rsid w:val="005B23AB"/>
    <w:rsid w:val="005B2979"/>
    <w:rsid w:val="005B3C24"/>
    <w:rsid w:val="005B4E2C"/>
    <w:rsid w:val="005B60FB"/>
    <w:rsid w:val="005C2499"/>
    <w:rsid w:val="005C35E7"/>
    <w:rsid w:val="005C44F7"/>
    <w:rsid w:val="005D06B2"/>
    <w:rsid w:val="005D1EAF"/>
    <w:rsid w:val="005D2FDE"/>
    <w:rsid w:val="005D356A"/>
    <w:rsid w:val="005D38A2"/>
    <w:rsid w:val="005D3EAC"/>
    <w:rsid w:val="005D4294"/>
    <w:rsid w:val="005E14E1"/>
    <w:rsid w:val="005E2D74"/>
    <w:rsid w:val="005E3903"/>
    <w:rsid w:val="005F20F9"/>
    <w:rsid w:val="005F2DBE"/>
    <w:rsid w:val="005F3DCB"/>
    <w:rsid w:val="005F60B7"/>
    <w:rsid w:val="005F64D1"/>
    <w:rsid w:val="00600E5D"/>
    <w:rsid w:val="00601AB6"/>
    <w:rsid w:val="0060213B"/>
    <w:rsid w:val="006021F6"/>
    <w:rsid w:val="00602E00"/>
    <w:rsid w:val="00603099"/>
    <w:rsid w:val="006079E8"/>
    <w:rsid w:val="00613BA5"/>
    <w:rsid w:val="00616FF1"/>
    <w:rsid w:val="00622362"/>
    <w:rsid w:val="00623365"/>
    <w:rsid w:val="006318E1"/>
    <w:rsid w:val="00634091"/>
    <w:rsid w:val="00635821"/>
    <w:rsid w:val="00635F1C"/>
    <w:rsid w:val="00641873"/>
    <w:rsid w:val="00642CF1"/>
    <w:rsid w:val="00644293"/>
    <w:rsid w:val="00644AD6"/>
    <w:rsid w:val="006513A1"/>
    <w:rsid w:val="0065177E"/>
    <w:rsid w:val="00654096"/>
    <w:rsid w:val="00655969"/>
    <w:rsid w:val="0066129E"/>
    <w:rsid w:val="00663EFF"/>
    <w:rsid w:val="00664FCE"/>
    <w:rsid w:val="00672AB0"/>
    <w:rsid w:val="00677206"/>
    <w:rsid w:val="00681B5B"/>
    <w:rsid w:val="0068499E"/>
    <w:rsid w:val="00685799"/>
    <w:rsid w:val="006858B1"/>
    <w:rsid w:val="00686E9A"/>
    <w:rsid w:val="00691107"/>
    <w:rsid w:val="0069204F"/>
    <w:rsid w:val="00694DDC"/>
    <w:rsid w:val="006A10CF"/>
    <w:rsid w:val="006A4DF8"/>
    <w:rsid w:val="006A70AC"/>
    <w:rsid w:val="006B07E0"/>
    <w:rsid w:val="006B0F81"/>
    <w:rsid w:val="006B2C6C"/>
    <w:rsid w:val="006B7959"/>
    <w:rsid w:val="006C2196"/>
    <w:rsid w:val="006C2A5D"/>
    <w:rsid w:val="006C6BBF"/>
    <w:rsid w:val="006C7341"/>
    <w:rsid w:val="006D3773"/>
    <w:rsid w:val="006D4E31"/>
    <w:rsid w:val="006D5B48"/>
    <w:rsid w:val="006E1B5C"/>
    <w:rsid w:val="006E1F5C"/>
    <w:rsid w:val="006F2A1F"/>
    <w:rsid w:val="006F494B"/>
    <w:rsid w:val="006F68EC"/>
    <w:rsid w:val="00700DBF"/>
    <w:rsid w:val="00703B3F"/>
    <w:rsid w:val="00707D5E"/>
    <w:rsid w:val="00710B52"/>
    <w:rsid w:val="00710D08"/>
    <w:rsid w:val="00710D18"/>
    <w:rsid w:val="00711E18"/>
    <w:rsid w:val="00714B79"/>
    <w:rsid w:val="0071528C"/>
    <w:rsid w:val="007217F0"/>
    <w:rsid w:val="00724458"/>
    <w:rsid w:val="0072528C"/>
    <w:rsid w:val="00727E17"/>
    <w:rsid w:val="007300A1"/>
    <w:rsid w:val="00734507"/>
    <w:rsid w:val="00734F35"/>
    <w:rsid w:val="007368E7"/>
    <w:rsid w:val="0074112E"/>
    <w:rsid w:val="00741DE4"/>
    <w:rsid w:val="00742463"/>
    <w:rsid w:val="00742AC5"/>
    <w:rsid w:val="007455F9"/>
    <w:rsid w:val="00745647"/>
    <w:rsid w:val="007528ED"/>
    <w:rsid w:val="00752F62"/>
    <w:rsid w:val="007531D1"/>
    <w:rsid w:val="00756CC9"/>
    <w:rsid w:val="007636AE"/>
    <w:rsid w:val="00766663"/>
    <w:rsid w:val="007674AA"/>
    <w:rsid w:val="00767C33"/>
    <w:rsid w:val="00771A94"/>
    <w:rsid w:val="007756D4"/>
    <w:rsid w:val="007840AD"/>
    <w:rsid w:val="00784740"/>
    <w:rsid w:val="007924F9"/>
    <w:rsid w:val="00793D72"/>
    <w:rsid w:val="00797367"/>
    <w:rsid w:val="007A3C4A"/>
    <w:rsid w:val="007A6F92"/>
    <w:rsid w:val="007B1CDD"/>
    <w:rsid w:val="007B4592"/>
    <w:rsid w:val="007B7870"/>
    <w:rsid w:val="007C0B35"/>
    <w:rsid w:val="007C2358"/>
    <w:rsid w:val="007C78EB"/>
    <w:rsid w:val="007C7910"/>
    <w:rsid w:val="007D34C4"/>
    <w:rsid w:val="007D34F6"/>
    <w:rsid w:val="007D3709"/>
    <w:rsid w:val="007D4BB2"/>
    <w:rsid w:val="007D67E7"/>
    <w:rsid w:val="007D73CC"/>
    <w:rsid w:val="007E0C6D"/>
    <w:rsid w:val="007E2D63"/>
    <w:rsid w:val="007E2ED3"/>
    <w:rsid w:val="007E5E90"/>
    <w:rsid w:val="007E5F82"/>
    <w:rsid w:val="007E65AA"/>
    <w:rsid w:val="007F0052"/>
    <w:rsid w:val="007F0D86"/>
    <w:rsid w:val="007F4C97"/>
    <w:rsid w:val="00800A40"/>
    <w:rsid w:val="0080302B"/>
    <w:rsid w:val="00805894"/>
    <w:rsid w:val="0080640F"/>
    <w:rsid w:val="00807800"/>
    <w:rsid w:val="0081018C"/>
    <w:rsid w:val="00812487"/>
    <w:rsid w:val="00820893"/>
    <w:rsid w:val="00825B45"/>
    <w:rsid w:val="00826D55"/>
    <w:rsid w:val="008317E8"/>
    <w:rsid w:val="00831C0E"/>
    <w:rsid w:val="00834B85"/>
    <w:rsid w:val="00845316"/>
    <w:rsid w:val="00853050"/>
    <w:rsid w:val="008541D5"/>
    <w:rsid w:val="00854AD2"/>
    <w:rsid w:val="00854C6C"/>
    <w:rsid w:val="00856CD8"/>
    <w:rsid w:val="00856E59"/>
    <w:rsid w:val="00857827"/>
    <w:rsid w:val="008606DE"/>
    <w:rsid w:val="0086203D"/>
    <w:rsid w:val="00862FD4"/>
    <w:rsid w:val="0086330B"/>
    <w:rsid w:val="00865617"/>
    <w:rsid w:val="00867D77"/>
    <w:rsid w:val="00867E87"/>
    <w:rsid w:val="00870ECC"/>
    <w:rsid w:val="00871F9D"/>
    <w:rsid w:val="008769B1"/>
    <w:rsid w:val="00876AD7"/>
    <w:rsid w:val="00877104"/>
    <w:rsid w:val="008830C0"/>
    <w:rsid w:val="0088496A"/>
    <w:rsid w:val="008867E7"/>
    <w:rsid w:val="00890514"/>
    <w:rsid w:val="0089151B"/>
    <w:rsid w:val="00893204"/>
    <w:rsid w:val="0089355A"/>
    <w:rsid w:val="008973D0"/>
    <w:rsid w:val="008A0FBB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B50C4"/>
    <w:rsid w:val="008B56EC"/>
    <w:rsid w:val="008B6BFC"/>
    <w:rsid w:val="008C0C47"/>
    <w:rsid w:val="008C5F83"/>
    <w:rsid w:val="008C64DE"/>
    <w:rsid w:val="008C7043"/>
    <w:rsid w:val="008C7CC7"/>
    <w:rsid w:val="008D6432"/>
    <w:rsid w:val="008E0BF4"/>
    <w:rsid w:val="008E20AF"/>
    <w:rsid w:val="008F37EE"/>
    <w:rsid w:val="009015E9"/>
    <w:rsid w:val="0090325A"/>
    <w:rsid w:val="009076E8"/>
    <w:rsid w:val="009105CA"/>
    <w:rsid w:val="00920F73"/>
    <w:rsid w:val="0093013F"/>
    <w:rsid w:val="0093069C"/>
    <w:rsid w:val="00931169"/>
    <w:rsid w:val="00932355"/>
    <w:rsid w:val="00933786"/>
    <w:rsid w:val="00940C4F"/>
    <w:rsid w:val="00941F1D"/>
    <w:rsid w:val="00942403"/>
    <w:rsid w:val="00942858"/>
    <w:rsid w:val="00942F2C"/>
    <w:rsid w:val="00946156"/>
    <w:rsid w:val="00947E6D"/>
    <w:rsid w:val="00950B9F"/>
    <w:rsid w:val="00950F39"/>
    <w:rsid w:val="009525DE"/>
    <w:rsid w:val="00956F18"/>
    <w:rsid w:val="00962277"/>
    <w:rsid w:val="009658AD"/>
    <w:rsid w:val="00965AC0"/>
    <w:rsid w:val="009679CD"/>
    <w:rsid w:val="00970B78"/>
    <w:rsid w:val="00971AD5"/>
    <w:rsid w:val="009729F8"/>
    <w:rsid w:val="00973D05"/>
    <w:rsid w:val="00982FC0"/>
    <w:rsid w:val="00986155"/>
    <w:rsid w:val="009873FD"/>
    <w:rsid w:val="009911C3"/>
    <w:rsid w:val="00991D0A"/>
    <w:rsid w:val="00991F0F"/>
    <w:rsid w:val="0099525C"/>
    <w:rsid w:val="009A266B"/>
    <w:rsid w:val="009A3450"/>
    <w:rsid w:val="009A7039"/>
    <w:rsid w:val="009A76B7"/>
    <w:rsid w:val="009A7A76"/>
    <w:rsid w:val="009A7E52"/>
    <w:rsid w:val="009B23EE"/>
    <w:rsid w:val="009B2852"/>
    <w:rsid w:val="009B2AF5"/>
    <w:rsid w:val="009B3903"/>
    <w:rsid w:val="009C0B3C"/>
    <w:rsid w:val="009C287C"/>
    <w:rsid w:val="009C45DD"/>
    <w:rsid w:val="009D1809"/>
    <w:rsid w:val="009D1DDD"/>
    <w:rsid w:val="009D5F54"/>
    <w:rsid w:val="009D66B9"/>
    <w:rsid w:val="009D79C7"/>
    <w:rsid w:val="009E01C1"/>
    <w:rsid w:val="009E36C3"/>
    <w:rsid w:val="009E3778"/>
    <w:rsid w:val="009E524F"/>
    <w:rsid w:val="009F0961"/>
    <w:rsid w:val="009F61C8"/>
    <w:rsid w:val="009F6B88"/>
    <w:rsid w:val="00A01159"/>
    <w:rsid w:val="00A02F31"/>
    <w:rsid w:val="00A04B22"/>
    <w:rsid w:val="00A071EC"/>
    <w:rsid w:val="00A11CCF"/>
    <w:rsid w:val="00A17870"/>
    <w:rsid w:val="00A22D20"/>
    <w:rsid w:val="00A24EF1"/>
    <w:rsid w:val="00A25CA9"/>
    <w:rsid w:val="00A25CC3"/>
    <w:rsid w:val="00A25E86"/>
    <w:rsid w:val="00A27766"/>
    <w:rsid w:val="00A277B6"/>
    <w:rsid w:val="00A32ADB"/>
    <w:rsid w:val="00A33A01"/>
    <w:rsid w:val="00A33CF6"/>
    <w:rsid w:val="00A366EA"/>
    <w:rsid w:val="00A37637"/>
    <w:rsid w:val="00A37CDC"/>
    <w:rsid w:val="00A41219"/>
    <w:rsid w:val="00A45A20"/>
    <w:rsid w:val="00A52B94"/>
    <w:rsid w:val="00A5300F"/>
    <w:rsid w:val="00A5664E"/>
    <w:rsid w:val="00A60606"/>
    <w:rsid w:val="00A60728"/>
    <w:rsid w:val="00A60749"/>
    <w:rsid w:val="00A62610"/>
    <w:rsid w:val="00A62EE4"/>
    <w:rsid w:val="00A64EF2"/>
    <w:rsid w:val="00A65FEF"/>
    <w:rsid w:val="00A72FF1"/>
    <w:rsid w:val="00A73CD1"/>
    <w:rsid w:val="00A73F8C"/>
    <w:rsid w:val="00A77FC9"/>
    <w:rsid w:val="00A852B0"/>
    <w:rsid w:val="00A868DE"/>
    <w:rsid w:val="00A86BC8"/>
    <w:rsid w:val="00A92EF3"/>
    <w:rsid w:val="00A92FFD"/>
    <w:rsid w:val="00A97F2C"/>
    <w:rsid w:val="00AA03C6"/>
    <w:rsid w:val="00AA65DB"/>
    <w:rsid w:val="00AA7A1C"/>
    <w:rsid w:val="00AB0A06"/>
    <w:rsid w:val="00AB3977"/>
    <w:rsid w:val="00AB5703"/>
    <w:rsid w:val="00AB5BDB"/>
    <w:rsid w:val="00AB749C"/>
    <w:rsid w:val="00AC29A4"/>
    <w:rsid w:val="00AC4DAA"/>
    <w:rsid w:val="00AC5684"/>
    <w:rsid w:val="00AC5C92"/>
    <w:rsid w:val="00AC6A9E"/>
    <w:rsid w:val="00AD2662"/>
    <w:rsid w:val="00AD2FD8"/>
    <w:rsid w:val="00AD3CA0"/>
    <w:rsid w:val="00AD3E6C"/>
    <w:rsid w:val="00AD403C"/>
    <w:rsid w:val="00AD4416"/>
    <w:rsid w:val="00AD5962"/>
    <w:rsid w:val="00AD668B"/>
    <w:rsid w:val="00AD6CEA"/>
    <w:rsid w:val="00AD7388"/>
    <w:rsid w:val="00AE332C"/>
    <w:rsid w:val="00AE3C06"/>
    <w:rsid w:val="00AE4FA5"/>
    <w:rsid w:val="00AF3270"/>
    <w:rsid w:val="00AF582D"/>
    <w:rsid w:val="00B04277"/>
    <w:rsid w:val="00B132CC"/>
    <w:rsid w:val="00B13813"/>
    <w:rsid w:val="00B14228"/>
    <w:rsid w:val="00B16BC2"/>
    <w:rsid w:val="00B17FE6"/>
    <w:rsid w:val="00B20049"/>
    <w:rsid w:val="00B2022C"/>
    <w:rsid w:val="00B25F06"/>
    <w:rsid w:val="00B303EA"/>
    <w:rsid w:val="00B30A54"/>
    <w:rsid w:val="00B3179C"/>
    <w:rsid w:val="00B3400E"/>
    <w:rsid w:val="00B369DD"/>
    <w:rsid w:val="00B36B5A"/>
    <w:rsid w:val="00B36DB0"/>
    <w:rsid w:val="00B429EE"/>
    <w:rsid w:val="00B42A14"/>
    <w:rsid w:val="00B42BD8"/>
    <w:rsid w:val="00B42CE4"/>
    <w:rsid w:val="00B50501"/>
    <w:rsid w:val="00B5495B"/>
    <w:rsid w:val="00B559A3"/>
    <w:rsid w:val="00B55B05"/>
    <w:rsid w:val="00B56BBA"/>
    <w:rsid w:val="00B64D90"/>
    <w:rsid w:val="00B65686"/>
    <w:rsid w:val="00B72402"/>
    <w:rsid w:val="00B7300B"/>
    <w:rsid w:val="00B7410F"/>
    <w:rsid w:val="00B76F35"/>
    <w:rsid w:val="00B81242"/>
    <w:rsid w:val="00B84384"/>
    <w:rsid w:val="00B84D44"/>
    <w:rsid w:val="00B84D83"/>
    <w:rsid w:val="00B8720E"/>
    <w:rsid w:val="00B87646"/>
    <w:rsid w:val="00B877B8"/>
    <w:rsid w:val="00B92D4B"/>
    <w:rsid w:val="00B93165"/>
    <w:rsid w:val="00B93ED6"/>
    <w:rsid w:val="00B96756"/>
    <w:rsid w:val="00B96EB0"/>
    <w:rsid w:val="00B9709B"/>
    <w:rsid w:val="00BA07C8"/>
    <w:rsid w:val="00BA1F63"/>
    <w:rsid w:val="00BA3ADD"/>
    <w:rsid w:val="00BA5C06"/>
    <w:rsid w:val="00BA682E"/>
    <w:rsid w:val="00BB2106"/>
    <w:rsid w:val="00BB3342"/>
    <w:rsid w:val="00BB5107"/>
    <w:rsid w:val="00BC0024"/>
    <w:rsid w:val="00BC04DD"/>
    <w:rsid w:val="00BC24BC"/>
    <w:rsid w:val="00BC2876"/>
    <w:rsid w:val="00BC2CD5"/>
    <w:rsid w:val="00BD0EBB"/>
    <w:rsid w:val="00BD161A"/>
    <w:rsid w:val="00BD304E"/>
    <w:rsid w:val="00BD396A"/>
    <w:rsid w:val="00BD5276"/>
    <w:rsid w:val="00BD5644"/>
    <w:rsid w:val="00BD6AA6"/>
    <w:rsid w:val="00BE1F04"/>
    <w:rsid w:val="00BE4197"/>
    <w:rsid w:val="00BE50F2"/>
    <w:rsid w:val="00BF03F7"/>
    <w:rsid w:val="00BF1BE5"/>
    <w:rsid w:val="00BF25C4"/>
    <w:rsid w:val="00BF31A1"/>
    <w:rsid w:val="00C00BB0"/>
    <w:rsid w:val="00C0310B"/>
    <w:rsid w:val="00C03DFB"/>
    <w:rsid w:val="00C062D1"/>
    <w:rsid w:val="00C0746C"/>
    <w:rsid w:val="00C13CE8"/>
    <w:rsid w:val="00C14F98"/>
    <w:rsid w:val="00C1527A"/>
    <w:rsid w:val="00C162F3"/>
    <w:rsid w:val="00C16A66"/>
    <w:rsid w:val="00C17026"/>
    <w:rsid w:val="00C22B63"/>
    <w:rsid w:val="00C22CFE"/>
    <w:rsid w:val="00C2448C"/>
    <w:rsid w:val="00C26CCC"/>
    <w:rsid w:val="00C27A3E"/>
    <w:rsid w:val="00C37C67"/>
    <w:rsid w:val="00C40DBF"/>
    <w:rsid w:val="00C41224"/>
    <w:rsid w:val="00C43579"/>
    <w:rsid w:val="00C44152"/>
    <w:rsid w:val="00C4551F"/>
    <w:rsid w:val="00C60671"/>
    <w:rsid w:val="00C61F79"/>
    <w:rsid w:val="00C64D5C"/>
    <w:rsid w:val="00C66BE1"/>
    <w:rsid w:val="00C719E4"/>
    <w:rsid w:val="00C721B2"/>
    <w:rsid w:val="00C72241"/>
    <w:rsid w:val="00C7351D"/>
    <w:rsid w:val="00C7461F"/>
    <w:rsid w:val="00C767D7"/>
    <w:rsid w:val="00C768EB"/>
    <w:rsid w:val="00C77F48"/>
    <w:rsid w:val="00C8208E"/>
    <w:rsid w:val="00C835CB"/>
    <w:rsid w:val="00C844AE"/>
    <w:rsid w:val="00C861A8"/>
    <w:rsid w:val="00C8774C"/>
    <w:rsid w:val="00C90949"/>
    <w:rsid w:val="00C93766"/>
    <w:rsid w:val="00C9394C"/>
    <w:rsid w:val="00C942CA"/>
    <w:rsid w:val="00C96962"/>
    <w:rsid w:val="00C97EDE"/>
    <w:rsid w:val="00CA041F"/>
    <w:rsid w:val="00CA72BC"/>
    <w:rsid w:val="00CA7AC2"/>
    <w:rsid w:val="00CB0077"/>
    <w:rsid w:val="00CB1F19"/>
    <w:rsid w:val="00CB253E"/>
    <w:rsid w:val="00CB3C04"/>
    <w:rsid w:val="00CB441D"/>
    <w:rsid w:val="00CB4875"/>
    <w:rsid w:val="00CB75B5"/>
    <w:rsid w:val="00CC07B2"/>
    <w:rsid w:val="00CC1F83"/>
    <w:rsid w:val="00CC3EED"/>
    <w:rsid w:val="00CC7B53"/>
    <w:rsid w:val="00CD3D63"/>
    <w:rsid w:val="00CD6347"/>
    <w:rsid w:val="00CE2E0A"/>
    <w:rsid w:val="00CF03D8"/>
    <w:rsid w:val="00CF057B"/>
    <w:rsid w:val="00CF1335"/>
    <w:rsid w:val="00CF20AD"/>
    <w:rsid w:val="00CF78C8"/>
    <w:rsid w:val="00D01436"/>
    <w:rsid w:val="00D03363"/>
    <w:rsid w:val="00D04891"/>
    <w:rsid w:val="00D04F24"/>
    <w:rsid w:val="00D13665"/>
    <w:rsid w:val="00D13B29"/>
    <w:rsid w:val="00D14986"/>
    <w:rsid w:val="00D15557"/>
    <w:rsid w:val="00D15BBC"/>
    <w:rsid w:val="00D17521"/>
    <w:rsid w:val="00D17CAD"/>
    <w:rsid w:val="00D2035B"/>
    <w:rsid w:val="00D21086"/>
    <w:rsid w:val="00D221FA"/>
    <w:rsid w:val="00D229DB"/>
    <w:rsid w:val="00D26D95"/>
    <w:rsid w:val="00D30162"/>
    <w:rsid w:val="00D372B1"/>
    <w:rsid w:val="00D407A6"/>
    <w:rsid w:val="00D40D34"/>
    <w:rsid w:val="00D4146C"/>
    <w:rsid w:val="00D52CE6"/>
    <w:rsid w:val="00D536DC"/>
    <w:rsid w:val="00D53EFF"/>
    <w:rsid w:val="00D65835"/>
    <w:rsid w:val="00D65896"/>
    <w:rsid w:val="00D71AB1"/>
    <w:rsid w:val="00D71FEA"/>
    <w:rsid w:val="00D773E7"/>
    <w:rsid w:val="00D8300B"/>
    <w:rsid w:val="00D831BF"/>
    <w:rsid w:val="00D864CC"/>
    <w:rsid w:val="00D909A6"/>
    <w:rsid w:val="00D922D3"/>
    <w:rsid w:val="00D929E8"/>
    <w:rsid w:val="00D92B9E"/>
    <w:rsid w:val="00D95657"/>
    <w:rsid w:val="00D96A30"/>
    <w:rsid w:val="00DA6441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74"/>
    <w:rsid w:val="00DE3ECE"/>
    <w:rsid w:val="00DE5E45"/>
    <w:rsid w:val="00DE63C9"/>
    <w:rsid w:val="00DF03CF"/>
    <w:rsid w:val="00DF41EC"/>
    <w:rsid w:val="00DF43E4"/>
    <w:rsid w:val="00DF7574"/>
    <w:rsid w:val="00E041AA"/>
    <w:rsid w:val="00E10F3F"/>
    <w:rsid w:val="00E113F8"/>
    <w:rsid w:val="00E161FF"/>
    <w:rsid w:val="00E202E2"/>
    <w:rsid w:val="00E23465"/>
    <w:rsid w:val="00E23F25"/>
    <w:rsid w:val="00E24A5B"/>
    <w:rsid w:val="00E24FE6"/>
    <w:rsid w:val="00E27EBE"/>
    <w:rsid w:val="00E31724"/>
    <w:rsid w:val="00E318DE"/>
    <w:rsid w:val="00E335AD"/>
    <w:rsid w:val="00E3493D"/>
    <w:rsid w:val="00E34ADA"/>
    <w:rsid w:val="00E37899"/>
    <w:rsid w:val="00E40A15"/>
    <w:rsid w:val="00E41352"/>
    <w:rsid w:val="00E41EBC"/>
    <w:rsid w:val="00E41FB6"/>
    <w:rsid w:val="00E451BF"/>
    <w:rsid w:val="00E45B22"/>
    <w:rsid w:val="00E5217A"/>
    <w:rsid w:val="00E52932"/>
    <w:rsid w:val="00E53ADE"/>
    <w:rsid w:val="00E56574"/>
    <w:rsid w:val="00E60129"/>
    <w:rsid w:val="00E61EA9"/>
    <w:rsid w:val="00E63743"/>
    <w:rsid w:val="00E63BFE"/>
    <w:rsid w:val="00E66F93"/>
    <w:rsid w:val="00E71943"/>
    <w:rsid w:val="00E734B7"/>
    <w:rsid w:val="00E876AA"/>
    <w:rsid w:val="00E87C08"/>
    <w:rsid w:val="00E9029A"/>
    <w:rsid w:val="00E90CBF"/>
    <w:rsid w:val="00E963D4"/>
    <w:rsid w:val="00E97319"/>
    <w:rsid w:val="00EA2B98"/>
    <w:rsid w:val="00EA3D4C"/>
    <w:rsid w:val="00EA51ED"/>
    <w:rsid w:val="00EA535D"/>
    <w:rsid w:val="00EA6660"/>
    <w:rsid w:val="00EA6CD7"/>
    <w:rsid w:val="00EB234F"/>
    <w:rsid w:val="00EB480D"/>
    <w:rsid w:val="00EB503C"/>
    <w:rsid w:val="00EB747F"/>
    <w:rsid w:val="00EB7D36"/>
    <w:rsid w:val="00EC018D"/>
    <w:rsid w:val="00EC0FBD"/>
    <w:rsid w:val="00EC1706"/>
    <w:rsid w:val="00EC2B62"/>
    <w:rsid w:val="00EC2BBD"/>
    <w:rsid w:val="00EC502D"/>
    <w:rsid w:val="00EC56D4"/>
    <w:rsid w:val="00ED0771"/>
    <w:rsid w:val="00ED3037"/>
    <w:rsid w:val="00ED3C3F"/>
    <w:rsid w:val="00ED4287"/>
    <w:rsid w:val="00ED6C36"/>
    <w:rsid w:val="00EE1051"/>
    <w:rsid w:val="00EE3A91"/>
    <w:rsid w:val="00EE5425"/>
    <w:rsid w:val="00EE7CF3"/>
    <w:rsid w:val="00EF2A97"/>
    <w:rsid w:val="00F001F7"/>
    <w:rsid w:val="00F02E91"/>
    <w:rsid w:val="00F0544E"/>
    <w:rsid w:val="00F06847"/>
    <w:rsid w:val="00F06968"/>
    <w:rsid w:val="00F1486E"/>
    <w:rsid w:val="00F23AFC"/>
    <w:rsid w:val="00F30800"/>
    <w:rsid w:val="00F30E95"/>
    <w:rsid w:val="00F31BC3"/>
    <w:rsid w:val="00F32DA7"/>
    <w:rsid w:val="00F33C31"/>
    <w:rsid w:val="00F365A4"/>
    <w:rsid w:val="00F40796"/>
    <w:rsid w:val="00F45FED"/>
    <w:rsid w:val="00F52987"/>
    <w:rsid w:val="00F537C9"/>
    <w:rsid w:val="00F53EAE"/>
    <w:rsid w:val="00F53F81"/>
    <w:rsid w:val="00F55246"/>
    <w:rsid w:val="00F566C0"/>
    <w:rsid w:val="00F60B3C"/>
    <w:rsid w:val="00F61048"/>
    <w:rsid w:val="00F6182F"/>
    <w:rsid w:val="00F63AEE"/>
    <w:rsid w:val="00F6407C"/>
    <w:rsid w:val="00F66C73"/>
    <w:rsid w:val="00F67822"/>
    <w:rsid w:val="00F733F6"/>
    <w:rsid w:val="00F73896"/>
    <w:rsid w:val="00F754E9"/>
    <w:rsid w:val="00F7799F"/>
    <w:rsid w:val="00F77E31"/>
    <w:rsid w:val="00F82A8E"/>
    <w:rsid w:val="00F86113"/>
    <w:rsid w:val="00F90EBA"/>
    <w:rsid w:val="00F93893"/>
    <w:rsid w:val="00F972D1"/>
    <w:rsid w:val="00F976B2"/>
    <w:rsid w:val="00FA25C3"/>
    <w:rsid w:val="00FA3536"/>
    <w:rsid w:val="00FA6CF6"/>
    <w:rsid w:val="00FB00EE"/>
    <w:rsid w:val="00FB1F37"/>
    <w:rsid w:val="00FB27AD"/>
    <w:rsid w:val="00FC4245"/>
    <w:rsid w:val="00FD1B03"/>
    <w:rsid w:val="00FD254A"/>
    <w:rsid w:val="00FD2684"/>
    <w:rsid w:val="00FD3D55"/>
    <w:rsid w:val="00FD5E4B"/>
    <w:rsid w:val="00FD63A9"/>
    <w:rsid w:val="00FD7789"/>
    <w:rsid w:val="00FD7970"/>
    <w:rsid w:val="00FE19D2"/>
    <w:rsid w:val="00FE4256"/>
    <w:rsid w:val="00FE7B85"/>
    <w:rsid w:val="00FF5E82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CAD4"/>
  <w15:chartTrackingRefBased/>
  <w15:docId w15:val="{F5F26A0C-42E1-4BC2-915A-356576403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4F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F3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nhideWhenUsed/>
    <w:rsid w:val="00734F3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34F35"/>
    <w:pPr>
      <w:spacing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734F3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34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34F35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nhideWhenUsed/>
    <w:rsid w:val="00734F3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734F35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734F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rsid w:val="00734F35"/>
    <w:pPr>
      <w:ind w:left="720"/>
      <w:contextualSpacing/>
    </w:pPr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734F3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34F3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F3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4F35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4F35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rsid w:val="00734F35"/>
    <w:pPr>
      <w:spacing w:after="0" w:line="240" w:lineRule="auto"/>
    </w:pPr>
    <w:rPr>
      <w:lang w:val="pt-PT"/>
    </w:rPr>
  </w:style>
  <w:style w:type="paragraph" w:styleId="Header">
    <w:name w:val="header"/>
    <w:basedOn w:val="Normal"/>
    <w:link w:val="HeaderChar"/>
    <w:unhideWhenUsed/>
    <w:rsid w:val="00734F3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rsid w:val="00734F3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nhideWhenUsed/>
    <w:rsid w:val="00734F3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rsid w:val="00734F35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734F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nhideWhenUsed/>
    <w:rsid w:val="00734F35"/>
  </w:style>
  <w:style w:type="paragraph" w:styleId="Caption">
    <w:name w:val="caption"/>
    <w:basedOn w:val="Normal"/>
    <w:next w:val="Normal"/>
    <w:unhideWhenUsed/>
    <w:qFormat/>
    <w:rsid w:val="00734F3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734F35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nhideWhenUsed/>
    <w:rsid w:val="00734F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HTMLPreformattedChar">
    <w:name w:val="HTML Preformatted Char"/>
    <w:basedOn w:val="DefaultParagraphFont"/>
    <w:link w:val="HTMLPreformatted"/>
    <w:rsid w:val="00734F35"/>
    <w:rPr>
      <w:rFonts w:ascii="Courier New" w:eastAsia="Times New Roman" w:hAnsi="Courier New" w:cs="Courier New"/>
      <w:sz w:val="20"/>
      <w:szCs w:val="20"/>
      <w:lang w:val="es-ES" w:eastAsia="es-ES_tradnl"/>
    </w:rPr>
  </w:style>
  <w:style w:type="character" w:customStyle="1" w:styleId="Mencinsinresolver1">
    <w:name w:val="Mención sin resolver1"/>
    <w:basedOn w:val="DefaultParagraphFont"/>
    <w:unhideWhenUsed/>
    <w:rsid w:val="00734F3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rsid w:val="00734F35"/>
    <w:rPr>
      <w:color w:val="808080"/>
    </w:rPr>
  </w:style>
  <w:style w:type="character" w:customStyle="1" w:styleId="UnresolvedMention1">
    <w:name w:val="Unresolved Mention1"/>
    <w:basedOn w:val="DefaultParagraphFont"/>
    <w:unhideWhenUsed/>
    <w:rsid w:val="00734F3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nhideWhenUsed/>
    <w:rsid w:val="00734F3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nhideWhenUsed/>
    <w:rsid w:val="00734F3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nhideWhenUsed/>
    <w:rsid w:val="00734F3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nhideWhenUsed/>
    <w:rsid w:val="00734F3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nhideWhenUsed/>
    <w:rsid w:val="00734F3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nhideWhenUsed/>
    <w:rsid w:val="00734F3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nhideWhenUsed/>
    <w:rsid w:val="00734F3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34F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34F3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3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734F3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  <w:lang w:val="en-US"/>
    </w:rPr>
  </w:style>
  <w:style w:type="paragraph" w:customStyle="1" w:styleId="font6">
    <w:name w:val="font6"/>
    <w:basedOn w:val="Normal"/>
    <w:rsid w:val="00734F3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0"/>
      <w:szCs w:val="20"/>
      <w:lang w:val="en-US"/>
    </w:rPr>
  </w:style>
  <w:style w:type="paragraph" w:customStyle="1" w:styleId="xl63">
    <w:name w:val="xl63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0">
    <w:name w:val="xl70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F8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71">
    <w:name w:val="xl71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2">
    <w:name w:val="xl72"/>
    <w:basedOn w:val="Normal"/>
    <w:rsid w:val="00734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734F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734F3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734F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734F3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734F3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734F3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3">
    <w:name w:val="xl83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5">
    <w:name w:val="xl85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US"/>
    </w:rPr>
  </w:style>
  <w:style w:type="paragraph" w:customStyle="1" w:styleId="xl86">
    <w:name w:val="xl86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US"/>
    </w:rPr>
  </w:style>
  <w:style w:type="paragraph" w:customStyle="1" w:styleId="xl87">
    <w:name w:val="xl87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US"/>
    </w:rPr>
  </w:style>
  <w:style w:type="paragraph" w:customStyle="1" w:styleId="xl88">
    <w:name w:val="xl88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9">
    <w:name w:val="xl89"/>
    <w:basedOn w:val="Normal"/>
    <w:rsid w:val="00734F35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0">
    <w:name w:val="xl90"/>
    <w:basedOn w:val="Normal"/>
    <w:rsid w:val="00734F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1">
    <w:name w:val="xl91"/>
    <w:basedOn w:val="Normal"/>
    <w:rsid w:val="00734F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2">
    <w:name w:val="xl92"/>
    <w:basedOn w:val="Normal"/>
    <w:rsid w:val="00734F3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3">
    <w:name w:val="xl93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US"/>
    </w:rPr>
  </w:style>
  <w:style w:type="paragraph" w:customStyle="1" w:styleId="xl94">
    <w:name w:val="xl94"/>
    <w:basedOn w:val="Normal"/>
    <w:rsid w:val="00734F3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val="en-US"/>
    </w:rPr>
  </w:style>
  <w:style w:type="paragraph" w:customStyle="1" w:styleId="xl95">
    <w:name w:val="xl95"/>
    <w:basedOn w:val="Normal"/>
    <w:rsid w:val="00734F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6">
    <w:name w:val="xl96"/>
    <w:basedOn w:val="Normal"/>
    <w:rsid w:val="00734F35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7">
    <w:name w:val="xl97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8">
    <w:name w:val="xl98"/>
    <w:basedOn w:val="Normal"/>
    <w:rsid w:val="00734F3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99">
    <w:name w:val="xl99"/>
    <w:basedOn w:val="Normal"/>
    <w:rsid w:val="00734F35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0">
    <w:name w:val="xl100"/>
    <w:basedOn w:val="Normal"/>
    <w:rsid w:val="00734F35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1">
    <w:name w:val="xl101"/>
    <w:basedOn w:val="Normal"/>
    <w:rsid w:val="00734F35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2">
    <w:name w:val="xl102"/>
    <w:basedOn w:val="Normal"/>
    <w:rsid w:val="00734F3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3">
    <w:name w:val="xl103"/>
    <w:basedOn w:val="Normal"/>
    <w:rsid w:val="00734F3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4">
    <w:name w:val="xl104"/>
    <w:basedOn w:val="Normal"/>
    <w:rsid w:val="00734F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5">
    <w:name w:val="xl105"/>
    <w:basedOn w:val="Normal"/>
    <w:rsid w:val="00734F3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106">
    <w:name w:val="xl106"/>
    <w:basedOn w:val="Normal"/>
    <w:rsid w:val="00734F3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apple-tab-span">
    <w:name w:val="apple-tab-span"/>
    <w:basedOn w:val="DefaultParagraphFont"/>
    <w:rsid w:val="0073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751</Words>
  <Characters>998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Krijn Paaijmans</cp:lastModifiedBy>
  <cp:revision>2</cp:revision>
  <dcterms:created xsi:type="dcterms:W3CDTF">2024-03-22T16:12:00Z</dcterms:created>
  <dcterms:modified xsi:type="dcterms:W3CDTF">2024-03-22T16:12:00Z</dcterms:modified>
</cp:coreProperties>
</file>